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3FD397" w14:textId="04DA0FEC" w:rsidR="0077561D" w:rsidRPr="0077561D" w:rsidRDefault="0077561D" w:rsidP="00AA1B50">
      <w:pPr>
        <w:spacing w:after="120"/>
        <w:rPr>
          <w:rFonts w:cs="Arial"/>
          <w:b/>
          <w:bCs/>
        </w:rPr>
      </w:pPr>
      <w:r w:rsidRPr="0077561D">
        <w:rPr>
          <w:rFonts w:cs="Arial"/>
          <w:b/>
          <w:bCs/>
        </w:rPr>
        <w:t>Supplement</w:t>
      </w:r>
      <w:r w:rsidR="004E1749">
        <w:rPr>
          <w:rFonts w:cs="Arial"/>
          <w:b/>
          <w:bCs/>
        </w:rPr>
        <w:t xml:space="preserve"> </w:t>
      </w:r>
      <w:r w:rsidR="00CC0746">
        <w:rPr>
          <w:rFonts w:cs="Arial"/>
          <w:b/>
          <w:bCs/>
        </w:rPr>
        <w:t>Table 1</w:t>
      </w:r>
      <w:r w:rsidRPr="0077561D">
        <w:rPr>
          <w:rFonts w:cs="Arial"/>
          <w:b/>
          <w:bCs/>
        </w:rPr>
        <w:t>: List of themes generated from the first co-design meeting and sent to participants for their votes</w:t>
      </w:r>
    </w:p>
    <w:p w14:paraId="297B18D3" w14:textId="209213AE" w:rsidR="0077561D" w:rsidRPr="0077561D" w:rsidRDefault="0077561D" w:rsidP="00AA1B50">
      <w:pPr>
        <w:spacing w:after="120"/>
        <w:rPr>
          <w:rFonts w:cs="Arial"/>
          <w:i/>
          <w:iCs/>
          <w:sz w:val="22"/>
          <w:szCs w:val="22"/>
        </w:rPr>
      </w:pPr>
      <w:r w:rsidRPr="0077561D">
        <w:rPr>
          <w:rFonts w:cs="Arial"/>
          <w:i/>
          <w:iCs/>
          <w:sz w:val="22"/>
          <w:szCs w:val="22"/>
        </w:rPr>
        <w:t>Instruction to participants:</w:t>
      </w:r>
    </w:p>
    <w:p w14:paraId="35A82A5C" w14:textId="7AA5109C" w:rsidR="00F763BF" w:rsidRPr="0077561D" w:rsidRDefault="00D9747B" w:rsidP="00AA1B50">
      <w:pPr>
        <w:spacing w:after="120"/>
        <w:rPr>
          <w:rFonts w:cs="Arial"/>
          <w:sz w:val="22"/>
          <w:szCs w:val="22"/>
        </w:rPr>
      </w:pPr>
      <w:r w:rsidRPr="0077561D">
        <w:rPr>
          <w:rFonts w:cs="Arial"/>
          <w:sz w:val="22"/>
          <w:szCs w:val="22"/>
        </w:rPr>
        <w:t>Let’s say a</w:t>
      </w:r>
      <w:r w:rsidR="005F71A3" w:rsidRPr="0077561D">
        <w:rPr>
          <w:rFonts w:cs="Arial"/>
          <w:sz w:val="22"/>
          <w:szCs w:val="22"/>
        </w:rPr>
        <w:t xml:space="preserve"> professional </w:t>
      </w:r>
      <w:r w:rsidR="00593892" w:rsidRPr="0077561D">
        <w:rPr>
          <w:rFonts w:cs="Arial"/>
          <w:sz w:val="22"/>
          <w:szCs w:val="22"/>
        </w:rPr>
        <w:t>is providing mental health care for</w:t>
      </w:r>
      <w:r w:rsidR="005F71A3" w:rsidRPr="0077561D">
        <w:rPr>
          <w:rFonts w:cs="Arial"/>
          <w:sz w:val="22"/>
          <w:szCs w:val="22"/>
        </w:rPr>
        <w:t xml:space="preserve"> an adolescent or young adult</w:t>
      </w:r>
      <w:r w:rsidR="00F763BF" w:rsidRPr="0077561D">
        <w:rPr>
          <w:rFonts w:cs="Arial"/>
          <w:sz w:val="22"/>
          <w:szCs w:val="22"/>
        </w:rPr>
        <w:t xml:space="preserve">. What aspects of the patient’s experience with digital media could be </w:t>
      </w:r>
      <w:r w:rsidR="005E2FCE" w:rsidRPr="0077561D">
        <w:rPr>
          <w:rFonts w:cs="Arial"/>
          <w:sz w:val="22"/>
          <w:szCs w:val="22"/>
        </w:rPr>
        <w:t xml:space="preserve">the most </w:t>
      </w:r>
      <w:r w:rsidR="00F763BF" w:rsidRPr="0077561D">
        <w:rPr>
          <w:rFonts w:cs="Arial"/>
          <w:sz w:val="22"/>
          <w:szCs w:val="22"/>
        </w:rPr>
        <w:t>relevant to discuss?</w:t>
      </w:r>
    </w:p>
    <w:p w14:paraId="499AE853" w14:textId="396D2197" w:rsidR="00261341" w:rsidRPr="00B02302" w:rsidRDefault="007D6B64" w:rsidP="0049471F">
      <w:pPr>
        <w:spacing w:after="12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From the list below, please i</w:t>
      </w:r>
      <w:r w:rsidR="005743A6">
        <w:rPr>
          <w:rFonts w:cs="Arial"/>
          <w:sz w:val="22"/>
          <w:szCs w:val="22"/>
        </w:rPr>
        <w:t xml:space="preserve">ndicate </w:t>
      </w:r>
      <w:r w:rsidR="00F763BF">
        <w:rPr>
          <w:rFonts w:cs="Arial"/>
          <w:sz w:val="22"/>
          <w:szCs w:val="22"/>
        </w:rPr>
        <w:t>the 5</w:t>
      </w:r>
      <w:r w:rsidR="005743A6">
        <w:rPr>
          <w:rFonts w:cs="Arial"/>
          <w:sz w:val="22"/>
          <w:szCs w:val="22"/>
        </w:rPr>
        <w:t xml:space="preserve"> </w:t>
      </w:r>
      <w:r w:rsidR="00D74C9C">
        <w:rPr>
          <w:rFonts w:cs="Arial"/>
          <w:sz w:val="22"/>
          <w:szCs w:val="22"/>
        </w:rPr>
        <w:t>statements</w:t>
      </w:r>
      <w:r w:rsidR="005743A6">
        <w:rPr>
          <w:rFonts w:cs="Arial"/>
          <w:sz w:val="22"/>
          <w:szCs w:val="22"/>
        </w:rPr>
        <w:t xml:space="preserve"> you think </w:t>
      </w:r>
      <w:r w:rsidR="008E0B4D">
        <w:rPr>
          <w:rFonts w:cs="Arial"/>
          <w:sz w:val="22"/>
          <w:szCs w:val="22"/>
        </w:rPr>
        <w:t>could be the most relevant.</w:t>
      </w:r>
      <w:r w:rsidR="00F763BF">
        <w:rPr>
          <w:rFonts w:cs="Arial"/>
          <w:sz w:val="22"/>
          <w:szCs w:val="22"/>
        </w:rPr>
        <w:t xml:space="preserve"> </w:t>
      </w:r>
      <w:r w:rsidR="001B29D8">
        <w:rPr>
          <w:rFonts w:cs="Arial"/>
          <w:sz w:val="22"/>
          <w:szCs w:val="22"/>
        </w:rPr>
        <w:t>Mark</w:t>
      </w:r>
      <w:r w:rsidR="00F3583A">
        <w:rPr>
          <w:rFonts w:cs="Arial"/>
          <w:sz w:val="22"/>
          <w:szCs w:val="22"/>
        </w:rPr>
        <w:t xml:space="preserve"> your votes as</w:t>
      </w:r>
      <w:r w:rsidR="00F61093">
        <w:rPr>
          <w:rFonts w:cs="Arial"/>
          <w:sz w:val="22"/>
          <w:szCs w:val="22"/>
        </w:rPr>
        <w:t xml:space="preserve"> 1, 2, 3, 4, 5 </w:t>
      </w:r>
      <w:r w:rsidR="00F3583A">
        <w:rPr>
          <w:rFonts w:cs="Arial"/>
          <w:sz w:val="22"/>
          <w:szCs w:val="22"/>
        </w:rPr>
        <w:t>in</w:t>
      </w:r>
      <w:r w:rsidR="00F61093">
        <w:rPr>
          <w:rFonts w:cs="Arial"/>
          <w:sz w:val="22"/>
          <w:szCs w:val="22"/>
        </w:rPr>
        <w:t xml:space="preserve"> the </w:t>
      </w:r>
      <w:r w:rsidR="00F3583A">
        <w:rPr>
          <w:rFonts w:cs="Arial"/>
          <w:sz w:val="22"/>
          <w:szCs w:val="22"/>
        </w:rPr>
        <w:t>column on the right</w:t>
      </w:r>
      <w:r w:rsidR="00F61093">
        <w:rPr>
          <w:rFonts w:cs="Arial"/>
          <w:sz w:val="22"/>
          <w:szCs w:val="22"/>
        </w:rPr>
        <w:t xml:space="preserve">, with 1 being the most </w:t>
      </w:r>
      <w:r w:rsidR="00DE4A3E">
        <w:rPr>
          <w:rFonts w:cs="Arial"/>
          <w:sz w:val="22"/>
          <w:szCs w:val="22"/>
        </w:rPr>
        <w:t>relevant of all</w:t>
      </w:r>
      <w:r w:rsidR="00F61093">
        <w:rPr>
          <w:rFonts w:cs="Arial"/>
          <w:sz w:val="22"/>
          <w:szCs w:val="22"/>
        </w:rPr>
        <w:t xml:space="preserve">. </w:t>
      </w:r>
      <w:r w:rsidR="00307F98">
        <w:rPr>
          <w:rFonts w:cs="Arial"/>
          <w:sz w:val="22"/>
          <w:szCs w:val="22"/>
        </w:rPr>
        <w:t>You can</w:t>
      </w:r>
      <w:r w:rsidR="00915238">
        <w:rPr>
          <w:rFonts w:cs="Arial"/>
          <w:sz w:val="22"/>
          <w:szCs w:val="22"/>
        </w:rPr>
        <w:t xml:space="preserve"> distribute your votes </w:t>
      </w:r>
      <w:r w:rsidR="007147BB">
        <w:rPr>
          <w:rFonts w:cs="Arial"/>
          <w:sz w:val="22"/>
          <w:szCs w:val="22"/>
        </w:rPr>
        <w:t>wherever</w:t>
      </w:r>
      <w:r w:rsidR="00307F98">
        <w:rPr>
          <w:rFonts w:cs="Arial"/>
          <w:sz w:val="22"/>
          <w:szCs w:val="22"/>
        </w:rPr>
        <w:t>, as long as you use each number</w:t>
      </w:r>
      <w:r w:rsidR="00EA6B9A">
        <w:rPr>
          <w:rFonts w:cs="Arial"/>
          <w:sz w:val="22"/>
          <w:szCs w:val="22"/>
        </w:rPr>
        <w:t xml:space="preserve"> (1 to 5)</w:t>
      </w:r>
      <w:r w:rsidR="00307F98">
        <w:rPr>
          <w:rFonts w:cs="Arial"/>
          <w:sz w:val="22"/>
          <w:szCs w:val="22"/>
        </w:rPr>
        <w:t xml:space="preserve"> only once.</w:t>
      </w:r>
    </w:p>
    <w:tbl>
      <w:tblPr>
        <w:tblStyle w:val="GridTable4-Accent4"/>
        <w:tblW w:w="5000" w:type="pct"/>
        <w:tblLook w:val="0420" w:firstRow="1" w:lastRow="0" w:firstColumn="0" w:lastColumn="0" w:noHBand="0" w:noVBand="1"/>
      </w:tblPr>
      <w:tblGrid>
        <w:gridCol w:w="9453"/>
        <w:gridCol w:w="657"/>
      </w:tblGrid>
      <w:tr w:rsidR="006E3171" w:rsidRPr="0088053C" w14:paraId="07FA1ABF" w14:textId="77777777" w:rsidTr="00C74F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697" w:type="pct"/>
          </w:tcPr>
          <w:p w14:paraId="1F77164A" w14:textId="33D3F349" w:rsidR="006E3171" w:rsidRPr="00B02302" w:rsidRDefault="006E3171" w:rsidP="00B55963">
            <w:pPr>
              <w:spacing w:after="60"/>
              <w:rPr>
                <w:rFonts w:cs="Arial"/>
                <w:b w:val="0"/>
                <w:bCs w:val="0"/>
                <w:sz w:val="22"/>
                <w:szCs w:val="22"/>
              </w:rPr>
            </w:pPr>
            <w:r>
              <w:rPr>
                <w:rFonts w:cs="Arial"/>
                <w:b w:val="0"/>
                <w:bCs w:val="0"/>
                <w:sz w:val="22"/>
                <w:szCs w:val="22"/>
              </w:rPr>
              <w:t>Statement</w:t>
            </w:r>
          </w:p>
        </w:tc>
        <w:tc>
          <w:tcPr>
            <w:tcW w:w="303" w:type="pct"/>
          </w:tcPr>
          <w:p w14:paraId="369EDFBD" w14:textId="681B490D" w:rsidR="006E3171" w:rsidRPr="00C74F15" w:rsidRDefault="006E3171" w:rsidP="00B55963">
            <w:pPr>
              <w:spacing w:after="60"/>
              <w:jc w:val="center"/>
              <w:rPr>
                <w:rFonts w:cs="Arial"/>
                <w:b w:val="0"/>
                <w:bCs w:val="0"/>
                <w:sz w:val="22"/>
                <w:szCs w:val="22"/>
              </w:rPr>
            </w:pPr>
            <w:r w:rsidRPr="00C74F15">
              <w:rPr>
                <w:rFonts w:cs="Arial"/>
                <w:b w:val="0"/>
                <w:bCs w:val="0"/>
                <w:sz w:val="22"/>
                <w:szCs w:val="22"/>
              </w:rPr>
              <w:t>Vote</w:t>
            </w:r>
          </w:p>
        </w:tc>
      </w:tr>
      <w:tr w:rsidR="006E3171" w:rsidRPr="0088053C" w14:paraId="4FB9F193" w14:textId="77777777" w:rsidTr="00C74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2"/>
          </w:tcPr>
          <w:p w14:paraId="22DB3CD8" w14:textId="0BA8063E" w:rsidR="006E3171" w:rsidRPr="0029588D" w:rsidRDefault="006E3171" w:rsidP="00B55963">
            <w:pPr>
              <w:spacing w:after="60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29588D">
              <w:rPr>
                <w:rFonts w:cs="Arial"/>
                <w:b/>
                <w:bCs/>
              </w:rPr>
              <w:t>Online communities</w:t>
            </w:r>
          </w:p>
        </w:tc>
      </w:tr>
      <w:tr w:rsidR="00B239DF" w:rsidRPr="0088053C" w14:paraId="5F20D9E6" w14:textId="358D842B" w:rsidTr="00C74F15">
        <w:tc>
          <w:tcPr>
            <w:tcW w:w="4697" w:type="pct"/>
          </w:tcPr>
          <w:p w14:paraId="783B2F53" w14:textId="41F5762C" w:rsidR="00B239DF" w:rsidRPr="0088053C" w:rsidRDefault="00B239DF" w:rsidP="00B55963">
            <w:pPr>
              <w:spacing w:after="60"/>
              <w:rPr>
                <w:rFonts w:cs="Arial"/>
                <w:sz w:val="22"/>
                <w:szCs w:val="22"/>
              </w:rPr>
            </w:pPr>
            <w:r w:rsidRPr="0088053C">
              <w:rPr>
                <w:rFonts w:cs="Arial"/>
                <w:sz w:val="22"/>
                <w:szCs w:val="22"/>
              </w:rPr>
              <w:t xml:space="preserve">The person might use digital media to explore and define their identity. </w:t>
            </w:r>
          </w:p>
        </w:tc>
        <w:tc>
          <w:tcPr>
            <w:tcW w:w="303" w:type="pct"/>
          </w:tcPr>
          <w:p w14:paraId="1114234A" w14:textId="77777777" w:rsidR="00B239DF" w:rsidRPr="0088053C" w:rsidRDefault="00B239DF" w:rsidP="00B55963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B239DF" w:rsidRPr="0088053C" w14:paraId="31B5CCE2" w14:textId="7B52DCA9" w:rsidTr="00C74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697" w:type="pct"/>
          </w:tcPr>
          <w:p w14:paraId="097485FE" w14:textId="7C491186" w:rsidR="00B239DF" w:rsidRPr="0088053C" w:rsidRDefault="00B239DF" w:rsidP="00B55963">
            <w:pPr>
              <w:spacing w:after="60"/>
              <w:rPr>
                <w:rFonts w:cs="Arial"/>
                <w:sz w:val="22"/>
                <w:szCs w:val="22"/>
              </w:rPr>
            </w:pPr>
            <w:r w:rsidRPr="0088053C">
              <w:rPr>
                <w:rFonts w:cs="Arial"/>
                <w:color w:val="000000" w:themeColor="text1"/>
                <w:sz w:val="22"/>
                <w:szCs w:val="22"/>
              </w:rPr>
              <w:t>The person might use digital media to learn interesting things from others.</w:t>
            </w:r>
          </w:p>
        </w:tc>
        <w:tc>
          <w:tcPr>
            <w:tcW w:w="303" w:type="pct"/>
          </w:tcPr>
          <w:p w14:paraId="34E8454B" w14:textId="77777777" w:rsidR="00B239DF" w:rsidRPr="0088053C" w:rsidRDefault="00B239DF" w:rsidP="00B55963">
            <w:pPr>
              <w:spacing w:after="60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</w:tr>
      <w:tr w:rsidR="00B239DF" w:rsidRPr="0088053C" w14:paraId="5F03EEAD" w14:textId="6DD9B244" w:rsidTr="00C74F15">
        <w:tc>
          <w:tcPr>
            <w:tcW w:w="4697" w:type="pct"/>
          </w:tcPr>
          <w:p w14:paraId="3342E187" w14:textId="65360AE9" w:rsidR="00B239DF" w:rsidRPr="0088053C" w:rsidRDefault="00B239DF" w:rsidP="00B55963">
            <w:pPr>
              <w:spacing w:after="60"/>
              <w:rPr>
                <w:rFonts w:eastAsia="Segoe UI" w:cs="Arial"/>
                <w:color w:val="000000" w:themeColor="text1"/>
                <w:sz w:val="22"/>
                <w:szCs w:val="22"/>
              </w:rPr>
            </w:pPr>
            <w:r w:rsidRPr="0088053C">
              <w:rPr>
                <w:rFonts w:eastAsia="Segoe UI" w:cs="Arial"/>
                <w:color w:val="000000" w:themeColor="text1"/>
                <w:sz w:val="22"/>
                <w:szCs w:val="22"/>
              </w:rPr>
              <w:t>Online social connections and communities might help the person deal with mental health problems.</w:t>
            </w:r>
          </w:p>
        </w:tc>
        <w:tc>
          <w:tcPr>
            <w:tcW w:w="303" w:type="pct"/>
          </w:tcPr>
          <w:p w14:paraId="5398C134" w14:textId="77777777" w:rsidR="00B239DF" w:rsidRPr="0088053C" w:rsidRDefault="00B239DF" w:rsidP="00B55963">
            <w:pPr>
              <w:spacing w:after="60"/>
              <w:jc w:val="center"/>
              <w:rPr>
                <w:rFonts w:eastAsia="Segoe UI" w:cs="Arial"/>
                <w:color w:val="000000" w:themeColor="text1"/>
                <w:sz w:val="22"/>
                <w:szCs w:val="22"/>
              </w:rPr>
            </w:pPr>
          </w:p>
        </w:tc>
      </w:tr>
      <w:tr w:rsidR="00B239DF" w:rsidRPr="0088053C" w14:paraId="77292AA0" w14:textId="45274C95" w:rsidTr="00C74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697" w:type="pct"/>
          </w:tcPr>
          <w:p w14:paraId="1D6A5BCE" w14:textId="00017E42" w:rsidR="00B239DF" w:rsidRPr="0088053C" w:rsidRDefault="00B239DF" w:rsidP="00B55963">
            <w:pPr>
              <w:spacing w:after="60"/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</w:pPr>
            <w:r w:rsidRPr="0088053C"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  <w:t xml:space="preserve">There might be positive influences </w:t>
            </w:r>
            <w:r w:rsidR="00AB7E6C"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  <w:t xml:space="preserve">or people </w:t>
            </w:r>
            <w:r w:rsidRPr="0088053C"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  <w:t>online that the person looks up to.</w:t>
            </w:r>
          </w:p>
        </w:tc>
        <w:tc>
          <w:tcPr>
            <w:tcW w:w="303" w:type="pct"/>
          </w:tcPr>
          <w:p w14:paraId="0FB1CE9E" w14:textId="77777777" w:rsidR="00B239DF" w:rsidRPr="0088053C" w:rsidRDefault="00B239DF" w:rsidP="00B55963">
            <w:pPr>
              <w:spacing w:after="60"/>
              <w:jc w:val="center"/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B239DF" w:rsidRPr="0088053C" w14:paraId="6A00E62C" w14:textId="6E535A03" w:rsidTr="00C74F15">
        <w:tc>
          <w:tcPr>
            <w:tcW w:w="4697" w:type="pct"/>
          </w:tcPr>
          <w:p w14:paraId="09621C6B" w14:textId="1327DFA1" w:rsidR="00B239DF" w:rsidRPr="0088053C" w:rsidRDefault="00B239DF" w:rsidP="00B55963">
            <w:pPr>
              <w:spacing w:after="60"/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</w:pPr>
            <w:r w:rsidRPr="0088053C"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  <w:t xml:space="preserve">The person might </w:t>
            </w:r>
            <w:r w:rsidR="00AB7E6C"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  <w:t>feel</w:t>
            </w:r>
            <w:r w:rsidRPr="0088053C"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  <w:t xml:space="preserve"> a sense of community though digital media.</w:t>
            </w:r>
          </w:p>
        </w:tc>
        <w:tc>
          <w:tcPr>
            <w:tcW w:w="303" w:type="pct"/>
          </w:tcPr>
          <w:p w14:paraId="0EB1230C" w14:textId="77777777" w:rsidR="00B239DF" w:rsidRPr="0088053C" w:rsidRDefault="00B239DF" w:rsidP="00B55963">
            <w:pPr>
              <w:spacing w:after="60"/>
              <w:jc w:val="center"/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B239DF" w:rsidRPr="0088053C" w14:paraId="7170EABC" w14:textId="50EB91DF" w:rsidTr="00C74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697" w:type="pct"/>
          </w:tcPr>
          <w:p w14:paraId="48A9AF8F" w14:textId="4D2D7496" w:rsidR="00B239DF" w:rsidRPr="0088053C" w:rsidRDefault="00B239DF" w:rsidP="00B55963">
            <w:pPr>
              <w:spacing w:after="60"/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</w:pPr>
            <w:r w:rsidRPr="0088053C"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  <w:t>The person might receive support online for their mental health difficulties.</w:t>
            </w:r>
          </w:p>
        </w:tc>
        <w:tc>
          <w:tcPr>
            <w:tcW w:w="303" w:type="pct"/>
          </w:tcPr>
          <w:p w14:paraId="7848010F" w14:textId="77777777" w:rsidR="00B239DF" w:rsidRPr="0088053C" w:rsidRDefault="00B239DF" w:rsidP="00B55963">
            <w:pPr>
              <w:spacing w:after="60"/>
              <w:jc w:val="center"/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C74F15" w:rsidRPr="0004460E" w14:paraId="566A994F" w14:textId="77777777" w:rsidTr="00C74F15">
        <w:tc>
          <w:tcPr>
            <w:tcW w:w="4697" w:type="pct"/>
          </w:tcPr>
          <w:p w14:paraId="04FC7382" w14:textId="77777777" w:rsidR="006E5DDF" w:rsidRPr="0004460E" w:rsidRDefault="006E5DDF" w:rsidP="00B55963">
            <w:pPr>
              <w:spacing w:after="60"/>
              <w:rPr>
                <w:rFonts w:eastAsia="Segoe UI" w:cs="Arial"/>
                <w:color w:val="000000" w:themeColor="text1"/>
                <w:sz w:val="22"/>
                <w:szCs w:val="22"/>
              </w:rPr>
            </w:pPr>
            <w:r w:rsidRPr="0004460E">
              <w:rPr>
                <w:rFonts w:eastAsia="Segoe UI" w:cs="Arial"/>
                <w:color w:val="000000" w:themeColor="text1"/>
                <w:sz w:val="22"/>
                <w:szCs w:val="22"/>
              </w:rPr>
              <w:t>The person might find comfort in knowing others online who are going through similar mental health difficulties.</w:t>
            </w:r>
          </w:p>
        </w:tc>
        <w:tc>
          <w:tcPr>
            <w:tcW w:w="303" w:type="pct"/>
          </w:tcPr>
          <w:p w14:paraId="63E80091" w14:textId="77777777" w:rsidR="006E5DDF" w:rsidRPr="0004460E" w:rsidRDefault="006E5DDF" w:rsidP="00B55963">
            <w:pPr>
              <w:spacing w:after="60"/>
              <w:jc w:val="center"/>
              <w:rPr>
                <w:rFonts w:eastAsia="Segoe UI" w:cs="Arial"/>
                <w:color w:val="000000" w:themeColor="text1"/>
                <w:sz w:val="22"/>
                <w:szCs w:val="22"/>
              </w:rPr>
            </w:pPr>
          </w:p>
        </w:tc>
      </w:tr>
      <w:tr w:rsidR="00C74F15" w:rsidRPr="0004460E" w14:paraId="4ADD52B7" w14:textId="77777777" w:rsidTr="00C74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697" w:type="pct"/>
          </w:tcPr>
          <w:p w14:paraId="04EACD0E" w14:textId="77777777" w:rsidR="001A09EE" w:rsidRPr="0004460E" w:rsidRDefault="001A09EE" w:rsidP="00B55963">
            <w:pPr>
              <w:spacing w:after="60"/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</w:pPr>
            <w:r w:rsidRPr="0004460E"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  <w:t>On social media, the person’s mental health problems might be treated as not real or not valid.</w:t>
            </w:r>
          </w:p>
        </w:tc>
        <w:tc>
          <w:tcPr>
            <w:tcW w:w="303" w:type="pct"/>
          </w:tcPr>
          <w:p w14:paraId="3EC94809" w14:textId="77777777" w:rsidR="001A09EE" w:rsidRPr="0004460E" w:rsidRDefault="001A09EE" w:rsidP="00B55963">
            <w:pPr>
              <w:spacing w:after="60"/>
              <w:jc w:val="center"/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tbl>
      <w:tblPr>
        <w:tblStyle w:val="GridTable4-Accent2"/>
        <w:tblW w:w="5000" w:type="pct"/>
        <w:tblLook w:val="0400" w:firstRow="0" w:lastRow="0" w:firstColumn="0" w:lastColumn="0" w:noHBand="0" w:noVBand="1"/>
      </w:tblPr>
      <w:tblGrid>
        <w:gridCol w:w="9400"/>
        <w:gridCol w:w="710"/>
      </w:tblGrid>
      <w:tr w:rsidR="0029588D" w:rsidRPr="00213CEE" w14:paraId="06A1FA9A" w14:textId="77777777" w:rsidTr="00295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2"/>
          </w:tcPr>
          <w:p w14:paraId="529A5B00" w14:textId="5D96014F" w:rsidR="0029588D" w:rsidRPr="0090637B" w:rsidRDefault="0029588D" w:rsidP="00B55963">
            <w:pPr>
              <w:spacing w:after="60"/>
              <w:jc w:val="center"/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</w:pPr>
            <w:r w:rsidRPr="0029588D">
              <w:rPr>
                <w:rFonts w:eastAsia="Segoe UI" w:cs="Arial"/>
                <w:b/>
                <w:bCs/>
                <w:color w:val="000000" w:themeColor="text1"/>
                <w:lang w:val="en-US"/>
              </w:rPr>
              <w:t>Distraction and coping</w:t>
            </w:r>
          </w:p>
        </w:tc>
      </w:tr>
      <w:tr w:rsidR="00C74F15" w:rsidRPr="00213CEE" w14:paraId="0019FFDC" w14:textId="77777777" w:rsidTr="00C74F15">
        <w:tc>
          <w:tcPr>
            <w:tcW w:w="4649" w:type="pct"/>
          </w:tcPr>
          <w:p w14:paraId="0F179321" w14:textId="77777777" w:rsidR="00C74F15" w:rsidRPr="00213CEE" w:rsidRDefault="00C74F15" w:rsidP="00B55963">
            <w:pPr>
              <w:spacing w:after="60"/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</w:pPr>
            <w:r w:rsidRPr="00213CEE">
              <w:rPr>
                <w:rFonts w:eastAsia="Segoe UI" w:cs="Arial"/>
                <w:color w:val="000000" w:themeColor="text1"/>
                <w:sz w:val="22"/>
                <w:szCs w:val="22"/>
              </w:rPr>
              <w:t>The person might use digital media as an escape or distraction.</w:t>
            </w:r>
          </w:p>
        </w:tc>
        <w:tc>
          <w:tcPr>
            <w:tcW w:w="351" w:type="pct"/>
          </w:tcPr>
          <w:p w14:paraId="167420C6" w14:textId="77777777" w:rsidR="00C74F15" w:rsidRPr="0090637B" w:rsidRDefault="00C74F15" w:rsidP="00B55963">
            <w:pPr>
              <w:spacing w:after="60"/>
              <w:jc w:val="center"/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C74F15" w:rsidRPr="00213CEE" w14:paraId="1CBA6839" w14:textId="77777777" w:rsidTr="00C74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649" w:type="pct"/>
          </w:tcPr>
          <w:p w14:paraId="007949AE" w14:textId="181EFF18" w:rsidR="00C74F15" w:rsidRPr="00213CEE" w:rsidRDefault="00C74F15" w:rsidP="00B55963">
            <w:pPr>
              <w:spacing w:after="60"/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</w:pPr>
            <w:r w:rsidRPr="00213CEE"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  <w:t xml:space="preserve">The person might use digital media for </w:t>
            </w:r>
            <w:r w:rsidR="0039135B"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  <w:t>entertainment</w:t>
            </w:r>
            <w:r w:rsidRPr="00213CEE"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  <w:t xml:space="preserve"> or comforting contents that help them feel better.</w:t>
            </w:r>
          </w:p>
        </w:tc>
        <w:tc>
          <w:tcPr>
            <w:tcW w:w="351" w:type="pct"/>
          </w:tcPr>
          <w:p w14:paraId="480C58E0" w14:textId="77777777" w:rsidR="00C74F15" w:rsidRPr="00213CEE" w:rsidRDefault="00C74F15" w:rsidP="00B55963">
            <w:pPr>
              <w:spacing w:after="60"/>
              <w:jc w:val="center"/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C74F15" w:rsidRPr="00213CEE" w14:paraId="4585C367" w14:textId="77777777" w:rsidTr="00C74F15">
        <w:tc>
          <w:tcPr>
            <w:tcW w:w="4649" w:type="pct"/>
          </w:tcPr>
          <w:p w14:paraId="363D2547" w14:textId="77777777" w:rsidR="00C74F15" w:rsidRPr="00213CEE" w:rsidRDefault="00C74F15" w:rsidP="00B55963">
            <w:pPr>
              <w:spacing w:after="60"/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</w:pPr>
            <w:r w:rsidRPr="00213CEE"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  <w:t>The person might use specific apps</w:t>
            </w:r>
            <w:r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  <w:t xml:space="preserve"> or AI</w:t>
            </w:r>
            <w:r w:rsidRPr="00213CEE"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  <w:t xml:space="preserve"> to cope with their difficulties.</w:t>
            </w:r>
          </w:p>
        </w:tc>
        <w:tc>
          <w:tcPr>
            <w:tcW w:w="351" w:type="pct"/>
          </w:tcPr>
          <w:p w14:paraId="62CBF513" w14:textId="77777777" w:rsidR="00C74F15" w:rsidRPr="00213CEE" w:rsidRDefault="00C74F15" w:rsidP="00B55963">
            <w:pPr>
              <w:spacing w:after="60"/>
              <w:jc w:val="center"/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54693" w:rsidRPr="00213CEE" w14:paraId="629BDD69" w14:textId="77777777" w:rsidTr="00C74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649" w:type="pct"/>
          </w:tcPr>
          <w:p w14:paraId="79DCEDF1" w14:textId="217E7DE4" w:rsidR="00954693" w:rsidRPr="00954693" w:rsidRDefault="00954693" w:rsidP="00B55963">
            <w:pPr>
              <w:spacing w:after="60"/>
              <w:rPr>
                <w:rFonts w:eastAsia="Segoe UI" w:cs="Arial"/>
                <w:color w:val="000000" w:themeColor="text1"/>
                <w:sz w:val="22"/>
                <w:szCs w:val="22"/>
              </w:rPr>
            </w:pPr>
            <w:r w:rsidRPr="00954693">
              <w:rPr>
                <w:rFonts w:eastAsia="Segoe UI" w:cs="Arial"/>
                <w:color w:val="000000" w:themeColor="text1"/>
                <w:sz w:val="22"/>
                <w:szCs w:val="22"/>
              </w:rPr>
              <w:t>The person might have a personal relationship with AI such as ChatGPT.</w:t>
            </w:r>
            <w:r w:rsidRPr="00954693">
              <w:rPr>
                <w:rFonts w:eastAsia="Segoe UI" w:cs="Arial"/>
                <w:color w:val="000000" w:themeColor="text1"/>
                <w:sz w:val="22"/>
                <w:szCs w:val="22"/>
              </w:rPr>
              <w:tab/>
            </w:r>
          </w:p>
        </w:tc>
        <w:tc>
          <w:tcPr>
            <w:tcW w:w="351" w:type="pct"/>
          </w:tcPr>
          <w:p w14:paraId="2BA135DB" w14:textId="77777777" w:rsidR="00954693" w:rsidRPr="00213CEE" w:rsidRDefault="00954693" w:rsidP="00B55963">
            <w:pPr>
              <w:spacing w:after="60"/>
              <w:jc w:val="center"/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tbl>
      <w:tblPr>
        <w:tblStyle w:val="GridTable4-Accent5"/>
        <w:tblW w:w="5000" w:type="pct"/>
        <w:tblLook w:val="0400" w:firstRow="0" w:lastRow="0" w:firstColumn="0" w:lastColumn="0" w:noHBand="0" w:noVBand="1"/>
      </w:tblPr>
      <w:tblGrid>
        <w:gridCol w:w="9400"/>
        <w:gridCol w:w="710"/>
      </w:tblGrid>
      <w:tr w:rsidR="00DE5AE5" w:rsidRPr="00B02302" w14:paraId="44D5B8F1" w14:textId="77777777" w:rsidTr="00DE5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2"/>
          </w:tcPr>
          <w:p w14:paraId="61604220" w14:textId="1FF944A7" w:rsidR="00DE5AE5" w:rsidRPr="00DE5AE5" w:rsidRDefault="00DE5AE5" w:rsidP="00B55963">
            <w:pPr>
              <w:spacing w:after="60"/>
              <w:jc w:val="center"/>
              <w:rPr>
                <w:rFonts w:cs="Arial"/>
                <w:color w:val="000000" w:themeColor="text1"/>
              </w:rPr>
            </w:pPr>
            <w:r w:rsidRPr="00DE5AE5">
              <w:rPr>
                <w:rFonts w:cs="Arial"/>
                <w:b/>
                <w:bCs/>
                <w:color w:val="000000" w:themeColor="text1"/>
              </w:rPr>
              <w:t>Online safety</w:t>
            </w:r>
          </w:p>
        </w:tc>
      </w:tr>
      <w:tr w:rsidR="00DE5AE5" w:rsidRPr="00B02302" w14:paraId="775DD5DD" w14:textId="77777777" w:rsidTr="00DE5AE5">
        <w:tc>
          <w:tcPr>
            <w:tcW w:w="4649" w:type="pct"/>
          </w:tcPr>
          <w:p w14:paraId="5624BDEE" w14:textId="77777777" w:rsidR="00DE5AE5" w:rsidRPr="00B02302" w:rsidRDefault="00DE5AE5" w:rsidP="00B55963">
            <w:pPr>
              <w:spacing w:after="60"/>
              <w:rPr>
                <w:rFonts w:cs="Arial"/>
                <w:color w:val="000000" w:themeColor="text1"/>
                <w:sz w:val="22"/>
                <w:szCs w:val="22"/>
              </w:rPr>
            </w:pPr>
            <w:r w:rsidRPr="00B02302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The person might be exposed to (or be a source of) hateful speech online.</w:t>
            </w:r>
          </w:p>
        </w:tc>
        <w:tc>
          <w:tcPr>
            <w:tcW w:w="351" w:type="pct"/>
          </w:tcPr>
          <w:p w14:paraId="5A973F22" w14:textId="77777777" w:rsidR="00DE5AE5" w:rsidRPr="00E53D50" w:rsidRDefault="00DE5AE5" w:rsidP="00B55963">
            <w:pPr>
              <w:spacing w:after="60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</w:tr>
      <w:tr w:rsidR="00DE5AE5" w:rsidRPr="00B02302" w14:paraId="1AA55F41" w14:textId="77777777" w:rsidTr="00DE5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649" w:type="pct"/>
          </w:tcPr>
          <w:p w14:paraId="65E2694F" w14:textId="77777777" w:rsidR="00DE5AE5" w:rsidRPr="00B02302" w:rsidRDefault="00DE5AE5" w:rsidP="00B55963">
            <w:pPr>
              <w:spacing w:after="60"/>
              <w:rPr>
                <w:rFonts w:cs="Arial"/>
                <w:color w:val="000000" w:themeColor="text1"/>
                <w:sz w:val="22"/>
                <w:szCs w:val="22"/>
              </w:rPr>
            </w:pPr>
            <w:r w:rsidRPr="00B02302">
              <w:rPr>
                <w:rFonts w:cs="Arial"/>
                <w:color w:val="000000" w:themeColor="text1"/>
                <w:sz w:val="22"/>
                <w:szCs w:val="22"/>
              </w:rPr>
              <w:t>The person might be targeted, harassed or bullied online.</w:t>
            </w:r>
          </w:p>
        </w:tc>
        <w:tc>
          <w:tcPr>
            <w:tcW w:w="351" w:type="pct"/>
          </w:tcPr>
          <w:p w14:paraId="39EED670" w14:textId="77777777" w:rsidR="00DE5AE5" w:rsidRPr="00B02302" w:rsidRDefault="00DE5AE5" w:rsidP="00B55963">
            <w:pPr>
              <w:spacing w:after="60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</w:tr>
      <w:tr w:rsidR="00DE5AE5" w:rsidRPr="00B02302" w14:paraId="3A0542CA" w14:textId="77777777" w:rsidTr="00DE5AE5">
        <w:tc>
          <w:tcPr>
            <w:tcW w:w="4649" w:type="pct"/>
          </w:tcPr>
          <w:p w14:paraId="55440EEA" w14:textId="77777777" w:rsidR="00DE5AE5" w:rsidRPr="00B02302" w:rsidRDefault="00DE5AE5" w:rsidP="00B55963">
            <w:pPr>
              <w:spacing w:after="60"/>
              <w:rPr>
                <w:rFonts w:eastAsia="Segoe UI" w:cs="Arial"/>
                <w:color w:val="000000" w:themeColor="text1"/>
                <w:sz w:val="22"/>
                <w:szCs w:val="22"/>
              </w:rPr>
            </w:pPr>
            <w:r w:rsidRPr="00B02302">
              <w:rPr>
                <w:rFonts w:eastAsia="Segoe UI" w:cs="Arial"/>
                <w:color w:val="000000" w:themeColor="text1"/>
                <w:sz w:val="22"/>
                <w:szCs w:val="22"/>
              </w:rPr>
              <w:t>The person might be affected by violent or explicit content that they see online.</w:t>
            </w:r>
          </w:p>
        </w:tc>
        <w:tc>
          <w:tcPr>
            <w:tcW w:w="351" w:type="pct"/>
          </w:tcPr>
          <w:p w14:paraId="2EFCF9BB" w14:textId="77777777" w:rsidR="00DE5AE5" w:rsidRPr="00B02302" w:rsidRDefault="00DE5AE5" w:rsidP="00B55963">
            <w:pPr>
              <w:spacing w:after="60"/>
              <w:jc w:val="center"/>
              <w:rPr>
                <w:rFonts w:eastAsia="Segoe UI" w:cs="Arial"/>
                <w:color w:val="000000" w:themeColor="text1"/>
                <w:sz w:val="22"/>
                <w:szCs w:val="22"/>
              </w:rPr>
            </w:pPr>
          </w:p>
        </w:tc>
      </w:tr>
      <w:tr w:rsidR="00DE5AE5" w:rsidRPr="00B02302" w14:paraId="322962E1" w14:textId="77777777" w:rsidTr="00DE5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649" w:type="pct"/>
          </w:tcPr>
          <w:p w14:paraId="76E020A3" w14:textId="77777777" w:rsidR="00DE5AE5" w:rsidRPr="00B02302" w:rsidRDefault="00DE5AE5" w:rsidP="00B55963">
            <w:pPr>
              <w:spacing w:after="60"/>
              <w:rPr>
                <w:rFonts w:eastAsia="Segoe UI" w:cs="Arial"/>
                <w:color w:val="000000" w:themeColor="text1"/>
                <w:sz w:val="22"/>
                <w:szCs w:val="22"/>
              </w:rPr>
            </w:pPr>
            <w:r w:rsidRPr="00B02302">
              <w:rPr>
                <w:rFonts w:eastAsia="Segoe UI" w:cs="Arial"/>
                <w:color w:val="000000" w:themeColor="text1"/>
                <w:sz w:val="22"/>
                <w:szCs w:val="22"/>
              </w:rPr>
              <w:t>The person might be exposed to sexual exploitation online.</w:t>
            </w:r>
          </w:p>
        </w:tc>
        <w:tc>
          <w:tcPr>
            <w:tcW w:w="351" w:type="pct"/>
          </w:tcPr>
          <w:p w14:paraId="0F510494" w14:textId="77777777" w:rsidR="00DE5AE5" w:rsidRPr="00B02302" w:rsidRDefault="00DE5AE5" w:rsidP="00B55963">
            <w:pPr>
              <w:spacing w:after="60"/>
              <w:jc w:val="center"/>
              <w:rPr>
                <w:rFonts w:eastAsia="Segoe UI" w:cs="Arial"/>
                <w:color w:val="000000" w:themeColor="text1"/>
                <w:sz w:val="22"/>
                <w:szCs w:val="22"/>
              </w:rPr>
            </w:pPr>
          </w:p>
        </w:tc>
      </w:tr>
      <w:tr w:rsidR="00DE5AE5" w:rsidRPr="00B02302" w14:paraId="1DEF5ACB" w14:textId="77777777" w:rsidTr="00DE5AE5">
        <w:tc>
          <w:tcPr>
            <w:tcW w:w="4649" w:type="pct"/>
          </w:tcPr>
          <w:p w14:paraId="78C325A8" w14:textId="54093214" w:rsidR="00DE5AE5" w:rsidRPr="00B02302" w:rsidRDefault="00DE5AE5" w:rsidP="00B55963">
            <w:pPr>
              <w:spacing w:after="60"/>
              <w:rPr>
                <w:rFonts w:cs="Arial"/>
                <w:color w:val="000000" w:themeColor="text1"/>
                <w:sz w:val="22"/>
                <w:szCs w:val="22"/>
              </w:rPr>
            </w:pPr>
            <w:r w:rsidRPr="00B02302">
              <w:rPr>
                <w:rFonts w:cs="Arial"/>
                <w:color w:val="000000" w:themeColor="text1"/>
                <w:sz w:val="22"/>
                <w:szCs w:val="22"/>
              </w:rPr>
              <w:t xml:space="preserve">The person might learn habits or behaviors online that </w:t>
            </w:r>
            <w:r w:rsidR="0039135B">
              <w:rPr>
                <w:rFonts w:cs="Arial"/>
                <w:color w:val="000000" w:themeColor="text1"/>
                <w:sz w:val="22"/>
                <w:szCs w:val="22"/>
              </w:rPr>
              <w:t>negatively impact</w:t>
            </w:r>
            <w:r w:rsidRPr="00B02302">
              <w:rPr>
                <w:rFonts w:cs="Arial"/>
                <w:color w:val="000000" w:themeColor="text1"/>
                <w:sz w:val="22"/>
                <w:szCs w:val="22"/>
              </w:rPr>
              <w:t xml:space="preserve"> their well-being. </w:t>
            </w:r>
          </w:p>
        </w:tc>
        <w:tc>
          <w:tcPr>
            <w:tcW w:w="351" w:type="pct"/>
          </w:tcPr>
          <w:p w14:paraId="718888A7" w14:textId="77777777" w:rsidR="00DE5AE5" w:rsidRPr="00B02302" w:rsidRDefault="00DE5AE5" w:rsidP="00B55963">
            <w:pPr>
              <w:spacing w:after="60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</w:tr>
      <w:tr w:rsidR="00DE5AE5" w:rsidRPr="00B02302" w14:paraId="4AA81182" w14:textId="77777777" w:rsidTr="00DE5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649" w:type="pct"/>
          </w:tcPr>
          <w:p w14:paraId="027AD56C" w14:textId="77777777" w:rsidR="00DE5AE5" w:rsidRPr="00B02302" w:rsidRDefault="00DE5AE5" w:rsidP="00B55963">
            <w:pPr>
              <w:spacing w:after="60"/>
              <w:rPr>
                <w:rFonts w:cs="Arial"/>
                <w:color w:val="000000" w:themeColor="text1"/>
                <w:sz w:val="22"/>
                <w:szCs w:val="22"/>
              </w:rPr>
            </w:pPr>
            <w:r w:rsidRPr="00B02302">
              <w:rPr>
                <w:rFonts w:cs="Arial"/>
                <w:color w:val="000000" w:themeColor="text1"/>
                <w:sz w:val="22"/>
                <w:szCs w:val="22"/>
              </w:rPr>
              <w:t>The person might be affected by their personal information being leaked or sold online.</w:t>
            </w:r>
          </w:p>
        </w:tc>
        <w:tc>
          <w:tcPr>
            <w:tcW w:w="351" w:type="pct"/>
          </w:tcPr>
          <w:p w14:paraId="3D5A4223" w14:textId="77777777" w:rsidR="00DE5AE5" w:rsidRPr="00B02302" w:rsidRDefault="00DE5AE5" w:rsidP="00B55963">
            <w:pPr>
              <w:spacing w:after="60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</w:tr>
    </w:tbl>
    <w:tbl>
      <w:tblPr>
        <w:tblStyle w:val="GridTable3"/>
        <w:tblW w:w="5000" w:type="pct"/>
        <w:tblLook w:val="0400" w:firstRow="0" w:lastRow="0" w:firstColumn="0" w:lastColumn="0" w:noHBand="0" w:noVBand="1"/>
      </w:tblPr>
      <w:tblGrid>
        <w:gridCol w:w="9400"/>
        <w:gridCol w:w="710"/>
      </w:tblGrid>
      <w:tr w:rsidR="00DE5AE5" w:rsidRPr="00B02302" w14:paraId="688C9682" w14:textId="77777777" w:rsidTr="00DE5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2"/>
          </w:tcPr>
          <w:p w14:paraId="7ECF0F58" w14:textId="1C4EE612" w:rsidR="00DE5AE5" w:rsidRPr="00B02302" w:rsidRDefault="00DE5AE5" w:rsidP="00B55963">
            <w:pPr>
              <w:spacing w:after="60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DE5AE5">
              <w:rPr>
                <w:rFonts w:cs="Arial"/>
                <w:b/>
                <w:bCs/>
                <w:color w:val="000000" w:themeColor="text1"/>
              </w:rPr>
              <w:t>Algorithms and misinformation</w:t>
            </w:r>
          </w:p>
        </w:tc>
      </w:tr>
      <w:tr w:rsidR="00DE5AE5" w:rsidRPr="00B02302" w14:paraId="2049D932" w14:textId="77777777" w:rsidTr="00DE5AE5">
        <w:tc>
          <w:tcPr>
            <w:tcW w:w="4649" w:type="pct"/>
          </w:tcPr>
          <w:p w14:paraId="7476D682" w14:textId="77777777" w:rsidR="00DE5AE5" w:rsidRPr="00B02302" w:rsidRDefault="00DE5AE5" w:rsidP="00B55963">
            <w:pPr>
              <w:spacing w:after="60"/>
              <w:rPr>
                <w:rFonts w:cs="Arial"/>
                <w:color w:val="000000" w:themeColor="text1"/>
                <w:sz w:val="22"/>
                <w:szCs w:val="22"/>
              </w:rPr>
            </w:pPr>
            <w:r w:rsidRPr="00B02302">
              <w:rPr>
                <w:rFonts w:cs="Arial"/>
                <w:color w:val="000000" w:themeColor="text1"/>
                <w:sz w:val="22"/>
                <w:szCs w:val="22"/>
              </w:rPr>
              <w:t xml:space="preserve">The person’s identity and </w:t>
            </w:r>
            <w:r>
              <w:rPr>
                <w:rFonts w:cs="Arial"/>
                <w:color w:val="000000" w:themeColor="text1"/>
                <w:sz w:val="22"/>
                <w:szCs w:val="22"/>
              </w:rPr>
              <w:t>worldview</w:t>
            </w:r>
            <w:r w:rsidRPr="00B02302">
              <w:rPr>
                <w:rFonts w:cs="Arial"/>
                <w:color w:val="000000" w:themeColor="text1"/>
                <w:sz w:val="22"/>
                <w:szCs w:val="22"/>
              </w:rPr>
              <w:t xml:space="preserve"> might be influenced by algorithms.</w:t>
            </w:r>
          </w:p>
        </w:tc>
        <w:tc>
          <w:tcPr>
            <w:tcW w:w="351" w:type="pct"/>
          </w:tcPr>
          <w:p w14:paraId="0E103EE7" w14:textId="77777777" w:rsidR="00DE5AE5" w:rsidRPr="00B02302" w:rsidRDefault="00DE5AE5" w:rsidP="00B55963">
            <w:pPr>
              <w:spacing w:after="60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</w:tr>
      <w:tr w:rsidR="00DE5AE5" w:rsidRPr="00B02302" w14:paraId="3B4BDD71" w14:textId="77777777" w:rsidTr="00DE5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649" w:type="pct"/>
          </w:tcPr>
          <w:p w14:paraId="4C1E0C42" w14:textId="77777777" w:rsidR="00DE5AE5" w:rsidRPr="00B02302" w:rsidRDefault="00DE5AE5" w:rsidP="00B55963">
            <w:pPr>
              <w:spacing w:after="60"/>
              <w:rPr>
                <w:rFonts w:cs="Arial"/>
                <w:color w:val="000000" w:themeColor="text1"/>
                <w:sz w:val="22"/>
                <w:szCs w:val="22"/>
              </w:rPr>
            </w:pPr>
            <w:r w:rsidRPr="00B02302">
              <w:rPr>
                <w:rFonts w:cs="Arial"/>
                <w:color w:val="000000" w:themeColor="text1"/>
                <w:sz w:val="22"/>
                <w:szCs w:val="22"/>
              </w:rPr>
              <w:t>The person might be exposed to deception and false information online.</w:t>
            </w:r>
          </w:p>
        </w:tc>
        <w:tc>
          <w:tcPr>
            <w:tcW w:w="351" w:type="pct"/>
          </w:tcPr>
          <w:p w14:paraId="37C9298D" w14:textId="77777777" w:rsidR="00DE5AE5" w:rsidRPr="00B02302" w:rsidRDefault="00DE5AE5" w:rsidP="00B55963">
            <w:pPr>
              <w:spacing w:after="60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</w:tr>
      <w:tr w:rsidR="00DE5AE5" w:rsidRPr="00B02302" w14:paraId="3F7624D1" w14:textId="77777777" w:rsidTr="00DE5AE5">
        <w:tc>
          <w:tcPr>
            <w:tcW w:w="4649" w:type="pct"/>
          </w:tcPr>
          <w:p w14:paraId="687AFC02" w14:textId="39AE3138" w:rsidR="00DE5AE5" w:rsidRPr="00B02302" w:rsidRDefault="00DE5AE5" w:rsidP="00B55963">
            <w:pPr>
              <w:spacing w:after="60"/>
              <w:rPr>
                <w:rFonts w:cs="Arial"/>
                <w:color w:val="000000" w:themeColor="text1"/>
                <w:sz w:val="22"/>
                <w:szCs w:val="22"/>
              </w:rPr>
            </w:pPr>
            <w:r w:rsidRPr="00B02302">
              <w:rPr>
                <w:rFonts w:cs="Arial"/>
                <w:color w:val="000000" w:themeColor="text1"/>
                <w:sz w:val="22"/>
                <w:szCs w:val="22"/>
              </w:rPr>
              <w:t xml:space="preserve">The person might develop extreme political views because of digital media. </w:t>
            </w:r>
          </w:p>
        </w:tc>
        <w:tc>
          <w:tcPr>
            <w:tcW w:w="351" w:type="pct"/>
          </w:tcPr>
          <w:p w14:paraId="5122CF43" w14:textId="77777777" w:rsidR="00DE5AE5" w:rsidRPr="00B02302" w:rsidRDefault="00DE5AE5" w:rsidP="00B55963">
            <w:pPr>
              <w:spacing w:after="60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</w:tr>
      <w:tr w:rsidR="00DE5AE5" w:rsidRPr="00B02302" w14:paraId="70C2A466" w14:textId="77777777" w:rsidTr="00DE5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649" w:type="pct"/>
          </w:tcPr>
          <w:p w14:paraId="326F39D9" w14:textId="2673C68F" w:rsidR="00DE5AE5" w:rsidRPr="00B02302" w:rsidRDefault="00DE5AE5" w:rsidP="00B55963">
            <w:pPr>
              <w:spacing w:after="60"/>
              <w:rPr>
                <w:rFonts w:cs="Arial"/>
                <w:color w:val="000000" w:themeColor="text1"/>
                <w:sz w:val="22"/>
                <w:szCs w:val="22"/>
              </w:rPr>
            </w:pPr>
            <w:r w:rsidRPr="00B02302">
              <w:rPr>
                <w:rFonts w:cs="Arial"/>
                <w:color w:val="000000" w:themeColor="text1"/>
                <w:sz w:val="22"/>
                <w:szCs w:val="22"/>
              </w:rPr>
              <w:t>The person might have beliefs that are hard to change because of digital media</w:t>
            </w:r>
            <w:r w:rsidR="002208D5">
              <w:rPr>
                <w:rFonts w:cs="Arial"/>
                <w:color w:val="000000" w:themeColor="text1"/>
                <w:sz w:val="22"/>
                <w:szCs w:val="22"/>
              </w:rPr>
              <w:t xml:space="preserve"> and echo chambers</w:t>
            </w:r>
            <w:r w:rsidRPr="00B02302">
              <w:rPr>
                <w:rFonts w:cs="Arial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351" w:type="pct"/>
          </w:tcPr>
          <w:p w14:paraId="700AFE17" w14:textId="77777777" w:rsidR="00DE5AE5" w:rsidRPr="00B02302" w:rsidRDefault="00DE5AE5" w:rsidP="00B55963">
            <w:pPr>
              <w:spacing w:after="60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</w:tr>
      <w:tr w:rsidR="00DE5AE5" w:rsidRPr="00B02302" w14:paraId="04DA27CC" w14:textId="77777777" w:rsidTr="00DE5AE5">
        <w:tc>
          <w:tcPr>
            <w:tcW w:w="4649" w:type="pct"/>
          </w:tcPr>
          <w:p w14:paraId="7629DA68" w14:textId="77777777" w:rsidR="00DE5AE5" w:rsidRPr="00B02302" w:rsidRDefault="00DE5AE5" w:rsidP="00B55963">
            <w:pPr>
              <w:spacing w:after="60"/>
              <w:rPr>
                <w:rFonts w:cs="Arial"/>
                <w:color w:val="000000" w:themeColor="text1"/>
                <w:sz w:val="22"/>
                <w:szCs w:val="22"/>
              </w:rPr>
            </w:pPr>
            <w:r w:rsidRPr="00B02302">
              <w:rPr>
                <w:rFonts w:cs="Arial"/>
                <w:color w:val="000000" w:themeColor="text1"/>
                <w:sz w:val="22"/>
                <w:szCs w:val="22"/>
              </w:rPr>
              <w:t>The person can protect themsel</w:t>
            </w:r>
            <w:r>
              <w:rPr>
                <w:rFonts w:cs="Arial"/>
                <w:color w:val="000000" w:themeColor="text1"/>
                <w:sz w:val="22"/>
                <w:szCs w:val="22"/>
              </w:rPr>
              <w:t>f</w:t>
            </w:r>
            <w:r w:rsidRPr="00B02302">
              <w:rPr>
                <w:rFonts w:cs="Arial"/>
                <w:color w:val="000000" w:themeColor="text1"/>
                <w:sz w:val="22"/>
                <w:szCs w:val="22"/>
              </w:rPr>
              <w:t xml:space="preserve"> by learning how algorithms work.</w:t>
            </w:r>
          </w:p>
        </w:tc>
        <w:tc>
          <w:tcPr>
            <w:tcW w:w="351" w:type="pct"/>
          </w:tcPr>
          <w:p w14:paraId="3EACC3A3" w14:textId="77777777" w:rsidR="00DE5AE5" w:rsidRPr="00B02302" w:rsidRDefault="00DE5AE5" w:rsidP="00B55963">
            <w:pPr>
              <w:spacing w:after="60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</w:tr>
    </w:tbl>
    <w:tbl>
      <w:tblPr>
        <w:tblStyle w:val="GridTable4-Accent1"/>
        <w:tblW w:w="5000" w:type="pct"/>
        <w:tblLook w:val="0400" w:firstRow="0" w:lastRow="0" w:firstColumn="0" w:lastColumn="0" w:noHBand="0" w:noVBand="1"/>
      </w:tblPr>
      <w:tblGrid>
        <w:gridCol w:w="9400"/>
        <w:gridCol w:w="710"/>
      </w:tblGrid>
      <w:tr w:rsidR="00C636D5" w:rsidRPr="00B02302" w14:paraId="49555FCE" w14:textId="77777777" w:rsidTr="00C6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2"/>
          </w:tcPr>
          <w:p w14:paraId="51D3E718" w14:textId="1125281F" w:rsidR="00C636D5" w:rsidRPr="00C636D5" w:rsidRDefault="00C636D5" w:rsidP="00B55963">
            <w:pPr>
              <w:spacing w:after="60"/>
              <w:jc w:val="center"/>
              <w:rPr>
                <w:rFonts w:eastAsia="Segoe UI" w:cs="Arial"/>
                <w:color w:val="000000" w:themeColor="text1"/>
              </w:rPr>
            </w:pPr>
            <w:r w:rsidRPr="00C636D5">
              <w:rPr>
                <w:rFonts w:cs="Arial"/>
                <w:b/>
                <w:bCs/>
                <w:color w:val="000000" w:themeColor="text1"/>
              </w:rPr>
              <w:t>Problematic use</w:t>
            </w:r>
          </w:p>
        </w:tc>
      </w:tr>
      <w:tr w:rsidR="00C636D5" w:rsidRPr="00B02302" w14:paraId="29BE2D8D" w14:textId="77777777" w:rsidTr="00C636D5">
        <w:tc>
          <w:tcPr>
            <w:tcW w:w="4649" w:type="pct"/>
          </w:tcPr>
          <w:p w14:paraId="6B4944BD" w14:textId="77777777" w:rsidR="00C636D5" w:rsidRPr="00B02302" w:rsidRDefault="00C636D5" w:rsidP="00B55963">
            <w:pPr>
              <w:spacing w:after="60"/>
              <w:rPr>
                <w:rFonts w:eastAsia="Segoe UI" w:cs="Arial"/>
                <w:color w:val="000000" w:themeColor="text1"/>
                <w:sz w:val="22"/>
                <w:szCs w:val="22"/>
              </w:rPr>
            </w:pPr>
            <w:r w:rsidRPr="00B02302">
              <w:rPr>
                <w:rFonts w:eastAsia="Segoe UI" w:cs="Arial"/>
                <w:color w:val="000000" w:themeColor="text1"/>
                <w:sz w:val="22"/>
                <w:szCs w:val="22"/>
              </w:rPr>
              <w:t>The person might be addicted to digital media, such as social media, apps, and video games.</w:t>
            </w:r>
          </w:p>
        </w:tc>
        <w:tc>
          <w:tcPr>
            <w:tcW w:w="351" w:type="pct"/>
          </w:tcPr>
          <w:p w14:paraId="74DEFDDE" w14:textId="77777777" w:rsidR="00C636D5" w:rsidRPr="00B02302" w:rsidRDefault="00C636D5" w:rsidP="00B55963">
            <w:pPr>
              <w:spacing w:after="60"/>
              <w:jc w:val="center"/>
              <w:rPr>
                <w:rFonts w:eastAsia="Segoe UI" w:cs="Arial"/>
                <w:color w:val="000000" w:themeColor="text1"/>
                <w:sz w:val="22"/>
                <w:szCs w:val="22"/>
              </w:rPr>
            </w:pPr>
          </w:p>
        </w:tc>
      </w:tr>
      <w:tr w:rsidR="00C636D5" w:rsidRPr="00B02302" w14:paraId="1E7999F1" w14:textId="77777777" w:rsidTr="00C6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649" w:type="pct"/>
          </w:tcPr>
          <w:p w14:paraId="7FE65675" w14:textId="77777777" w:rsidR="00C636D5" w:rsidRPr="00B02302" w:rsidRDefault="00C636D5" w:rsidP="00B55963">
            <w:pPr>
              <w:spacing w:after="60"/>
              <w:rPr>
                <w:rFonts w:cs="Arial"/>
                <w:color w:val="000000" w:themeColor="text1"/>
                <w:sz w:val="22"/>
                <w:szCs w:val="22"/>
              </w:rPr>
            </w:pPr>
            <w:r w:rsidRPr="00B02302">
              <w:rPr>
                <w:rFonts w:cs="Arial"/>
                <w:color w:val="000000" w:themeColor="text1"/>
                <w:sz w:val="22"/>
                <w:szCs w:val="22"/>
              </w:rPr>
              <w:lastRenderedPageBreak/>
              <w:t>Doomscrolling might have a negative effect on the person’s mental health.</w:t>
            </w:r>
          </w:p>
        </w:tc>
        <w:tc>
          <w:tcPr>
            <w:tcW w:w="351" w:type="pct"/>
          </w:tcPr>
          <w:p w14:paraId="428FB759" w14:textId="77777777" w:rsidR="00C636D5" w:rsidRPr="00B02302" w:rsidRDefault="00C636D5" w:rsidP="00B55963">
            <w:pPr>
              <w:spacing w:after="60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</w:tr>
      <w:tr w:rsidR="00C636D5" w:rsidRPr="00B02302" w14:paraId="69FFDC04" w14:textId="77777777" w:rsidTr="00C636D5">
        <w:tc>
          <w:tcPr>
            <w:tcW w:w="4649" w:type="pct"/>
          </w:tcPr>
          <w:p w14:paraId="1C8642C1" w14:textId="77777777" w:rsidR="00C636D5" w:rsidRPr="00B02302" w:rsidRDefault="00C636D5" w:rsidP="00B55963">
            <w:pPr>
              <w:spacing w:after="60"/>
              <w:rPr>
                <w:rFonts w:cs="Arial"/>
                <w:color w:val="000000" w:themeColor="text1"/>
                <w:sz w:val="22"/>
                <w:szCs w:val="22"/>
              </w:rPr>
            </w:pPr>
            <w:r w:rsidRPr="00B02302">
              <w:rPr>
                <w:rFonts w:cs="Arial"/>
                <w:color w:val="000000" w:themeColor="text1"/>
                <w:sz w:val="22"/>
                <w:szCs w:val="22"/>
              </w:rPr>
              <w:t>Because of the immediate satisfaction provided by digital media, the person might feel emotionally numb.</w:t>
            </w:r>
          </w:p>
        </w:tc>
        <w:tc>
          <w:tcPr>
            <w:tcW w:w="351" w:type="pct"/>
          </w:tcPr>
          <w:p w14:paraId="65BBA041" w14:textId="77777777" w:rsidR="00C636D5" w:rsidRPr="00B02302" w:rsidRDefault="00C636D5" w:rsidP="00B55963">
            <w:pPr>
              <w:spacing w:after="60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</w:tr>
      <w:tr w:rsidR="00C636D5" w:rsidRPr="00B02302" w14:paraId="1D9353D1" w14:textId="77777777" w:rsidTr="00C6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649" w:type="pct"/>
          </w:tcPr>
          <w:p w14:paraId="17A86FB4" w14:textId="77777777" w:rsidR="00C636D5" w:rsidRPr="00B02302" w:rsidRDefault="00C636D5" w:rsidP="00B55963">
            <w:pPr>
              <w:spacing w:after="60"/>
              <w:rPr>
                <w:rFonts w:cs="Arial"/>
                <w:color w:val="000000" w:themeColor="text1"/>
                <w:sz w:val="22"/>
                <w:szCs w:val="22"/>
              </w:rPr>
            </w:pPr>
            <w:r w:rsidRPr="00B02302">
              <w:rPr>
                <w:rFonts w:cs="Arial"/>
                <w:color w:val="000000" w:themeColor="text1"/>
                <w:sz w:val="22"/>
                <w:szCs w:val="22"/>
              </w:rPr>
              <w:t>Constant interaction with digital media might affect the person’s memory and attention.</w:t>
            </w:r>
          </w:p>
        </w:tc>
        <w:tc>
          <w:tcPr>
            <w:tcW w:w="351" w:type="pct"/>
          </w:tcPr>
          <w:p w14:paraId="33D21599" w14:textId="77777777" w:rsidR="00C636D5" w:rsidRPr="00B02302" w:rsidRDefault="00C636D5" w:rsidP="00B55963">
            <w:pPr>
              <w:spacing w:after="60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</w:tr>
      <w:tr w:rsidR="00954693" w:rsidRPr="00B02302" w14:paraId="715E20A1" w14:textId="77777777" w:rsidTr="003F28A6">
        <w:tc>
          <w:tcPr>
            <w:tcW w:w="4649" w:type="pct"/>
          </w:tcPr>
          <w:p w14:paraId="0AAA1F70" w14:textId="77777777" w:rsidR="00954693" w:rsidRPr="00B02302" w:rsidRDefault="00954693" w:rsidP="003F28A6">
            <w:pPr>
              <w:spacing w:after="60"/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</w:pPr>
            <w:r w:rsidRPr="00B02302"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  <w:t>The person might be spending a lot of time on the internet to cope with loneliness.</w:t>
            </w:r>
          </w:p>
        </w:tc>
        <w:tc>
          <w:tcPr>
            <w:tcW w:w="351" w:type="pct"/>
          </w:tcPr>
          <w:p w14:paraId="3B84D14C" w14:textId="77777777" w:rsidR="00954693" w:rsidRPr="00B02302" w:rsidRDefault="00954693" w:rsidP="003F28A6">
            <w:pPr>
              <w:spacing w:after="60"/>
              <w:jc w:val="center"/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284CF1" w:rsidRPr="00B02302" w14:paraId="606ABDE7" w14:textId="77777777" w:rsidTr="00C6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649" w:type="pct"/>
          </w:tcPr>
          <w:p w14:paraId="2880BCAF" w14:textId="3D34AE3A" w:rsidR="00284CF1" w:rsidRPr="00B02302" w:rsidRDefault="00284CF1" w:rsidP="00284CF1">
            <w:pPr>
              <w:spacing w:after="60"/>
              <w:rPr>
                <w:rFonts w:cs="Arial"/>
                <w:color w:val="000000" w:themeColor="text1"/>
                <w:sz w:val="22"/>
                <w:szCs w:val="22"/>
              </w:rPr>
            </w:pPr>
            <w:r w:rsidRPr="00284CF1">
              <w:rPr>
                <w:rFonts w:cs="Arial"/>
                <w:color w:val="000000" w:themeColor="text1"/>
                <w:sz w:val="22"/>
                <w:szCs w:val="22"/>
              </w:rPr>
              <w:t>The person’s use of digital media might get in the way of real-life relationships.</w:t>
            </w:r>
            <w:r w:rsidRPr="00284CF1">
              <w:rPr>
                <w:rFonts w:cs="Arial"/>
                <w:color w:val="000000" w:themeColor="text1"/>
                <w:sz w:val="22"/>
                <w:szCs w:val="22"/>
              </w:rPr>
              <w:tab/>
            </w:r>
          </w:p>
        </w:tc>
        <w:tc>
          <w:tcPr>
            <w:tcW w:w="351" w:type="pct"/>
          </w:tcPr>
          <w:p w14:paraId="6DD35B84" w14:textId="77777777" w:rsidR="00284CF1" w:rsidRPr="00B02302" w:rsidRDefault="00284CF1" w:rsidP="00B55963">
            <w:pPr>
              <w:spacing w:after="60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</w:tr>
      <w:tr w:rsidR="00284CF1" w:rsidRPr="00B02302" w14:paraId="6AEFF49F" w14:textId="77777777" w:rsidTr="00C636D5">
        <w:tc>
          <w:tcPr>
            <w:tcW w:w="4649" w:type="pct"/>
          </w:tcPr>
          <w:p w14:paraId="378AEF47" w14:textId="1288695B" w:rsidR="00284CF1" w:rsidRPr="00284CF1" w:rsidRDefault="00284CF1" w:rsidP="00284CF1">
            <w:pPr>
              <w:spacing w:after="60"/>
              <w:rPr>
                <w:rFonts w:cs="Arial"/>
                <w:color w:val="000000" w:themeColor="text1"/>
                <w:sz w:val="22"/>
                <w:szCs w:val="22"/>
              </w:rPr>
            </w:pPr>
            <w:r w:rsidRPr="00284CF1">
              <w:rPr>
                <w:rFonts w:cs="Arial"/>
                <w:color w:val="000000" w:themeColor="text1"/>
                <w:sz w:val="22"/>
                <w:szCs w:val="22"/>
              </w:rPr>
              <w:t>The person might have less real-life interaction with friends or families because of their use of digital media.</w:t>
            </w:r>
          </w:p>
        </w:tc>
        <w:tc>
          <w:tcPr>
            <w:tcW w:w="351" w:type="pct"/>
          </w:tcPr>
          <w:p w14:paraId="680A3714" w14:textId="77777777" w:rsidR="00284CF1" w:rsidRPr="00B02302" w:rsidRDefault="00284CF1" w:rsidP="00B55963">
            <w:pPr>
              <w:spacing w:after="60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</w:tr>
      <w:tr w:rsidR="00C636D5" w:rsidRPr="00B02302" w14:paraId="29AC7DF3" w14:textId="77777777" w:rsidTr="00C6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649" w:type="pct"/>
          </w:tcPr>
          <w:p w14:paraId="38034C79" w14:textId="77777777" w:rsidR="00C636D5" w:rsidRPr="00B02302" w:rsidRDefault="00C636D5" w:rsidP="00B55963">
            <w:pPr>
              <w:spacing w:after="60"/>
              <w:rPr>
                <w:rFonts w:cs="Arial"/>
                <w:color w:val="000000" w:themeColor="text1"/>
                <w:sz w:val="22"/>
                <w:szCs w:val="22"/>
              </w:rPr>
            </w:pPr>
            <w:r w:rsidRPr="00B02302">
              <w:rPr>
                <w:rFonts w:cs="Arial"/>
                <w:color w:val="000000" w:themeColor="text1"/>
                <w:sz w:val="22"/>
                <w:szCs w:val="22"/>
              </w:rPr>
              <w:t>The person can learn to control digital media, rather than being controlled by it.</w:t>
            </w:r>
          </w:p>
        </w:tc>
        <w:tc>
          <w:tcPr>
            <w:tcW w:w="351" w:type="pct"/>
          </w:tcPr>
          <w:p w14:paraId="719985BC" w14:textId="77777777" w:rsidR="00C636D5" w:rsidRPr="00B02302" w:rsidRDefault="00C636D5" w:rsidP="00B55963">
            <w:pPr>
              <w:spacing w:after="60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</w:tr>
    </w:tbl>
    <w:tbl>
      <w:tblPr>
        <w:tblStyle w:val="GridTable4-Accent2"/>
        <w:tblW w:w="5000" w:type="pct"/>
        <w:tblLook w:val="0400" w:firstRow="0" w:lastRow="0" w:firstColumn="0" w:lastColumn="0" w:noHBand="0" w:noVBand="1"/>
      </w:tblPr>
      <w:tblGrid>
        <w:gridCol w:w="9400"/>
        <w:gridCol w:w="710"/>
      </w:tblGrid>
      <w:tr w:rsidR="00C636D5" w:rsidRPr="00B02302" w14:paraId="4F5DC0F9" w14:textId="77777777" w:rsidTr="00C6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2"/>
          </w:tcPr>
          <w:p w14:paraId="7A880611" w14:textId="53BAF8D2" w:rsidR="00C636D5" w:rsidRPr="00C636D5" w:rsidRDefault="00C636D5" w:rsidP="00B55963">
            <w:pPr>
              <w:spacing w:after="60"/>
              <w:jc w:val="center"/>
              <w:rPr>
                <w:rFonts w:eastAsia="Segoe UI" w:cs="Arial"/>
                <w:color w:val="000000" w:themeColor="text1"/>
              </w:rPr>
            </w:pPr>
            <w:r w:rsidRPr="00C636D5">
              <w:rPr>
                <w:rFonts w:cs="Arial"/>
                <w:b/>
                <w:bCs/>
                <w:color w:val="000000" w:themeColor="text1"/>
              </w:rPr>
              <w:t>Social pressures</w:t>
            </w:r>
          </w:p>
        </w:tc>
      </w:tr>
      <w:tr w:rsidR="00C636D5" w:rsidRPr="00B02302" w14:paraId="5712A33A" w14:textId="77777777" w:rsidTr="00C636D5">
        <w:tc>
          <w:tcPr>
            <w:tcW w:w="4649" w:type="pct"/>
          </w:tcPr>
          <w:p w14:paraId="5AC0E19A" w14:textId="77777777" w:rsidR="00C636D5" w:rsidRPr="00B02302" w:rsidRDefault="00C636D5" w:rsidP="00B55963">
            <w:pPr>
              <w:spacing w:after="60"/>
              <w:rPr>
                <w:rFonts w:eastAsia="Segoe UI" w:cs="Arial"/>
                <w:color w:val="000000" w:themeColor="text1"/>
                <w:sz w:val="22"/>
                <w:szCs w:val="22"/>
              </w:rPr>
            </w:pPr>
            <w:r w:rsidRPr="00B02302">
              <w:rPr>
                <w:rFonts w:eastAsia="Segoe UI" w:cs="Arial"/>
                <w:color w:val="000000" w:themeColor="text1"/>
                <w:sz w:val="22"/>
                <w:szCs w:val="22"/>
              </w:rPr>
              <w:t>The person might feel bad about themself because of impossible standards that they see online.</w:t>
            </w:r>
          </w:p>
        </w:tc>
        <w:tc>
          <w:tcPr>
            <w:tcW w:w="351" w:type="pct"/>
          </w:tcPr>
          <w:p w14:paraId="349BC649" w14:textId="77777777" w:rsidR="00C636D5" w:rsidRPr="00B02302" w:rsidRDefault="00C636D5" w:rsidP="00B55963">
            <w:pPr>
              <w:spacing w:after="60"/>
              <w:jc w:val="center"/>
              <w:rPr>
                <w:rFonts w:eastAsia="Segoe UI" w:cs="Arial"/>
                <w:color w:val="000000" w:themeColor="text1"/>
                <w:sz w:val="22"/>
                <w:szCs w:val="22"/>
              </w:rPr>
            </w:pPr>
          </w:p>
        </w:tc>
      </w:tr>
      <w:tr w:rsidR="00C636D5" w:rsidRPr="00B02302" w14:paraId="4B565C38" w14:textId="77777777" w:rsidTr="00C6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649" w:type="pct"/>
          </w:tcPr>
          <w:p w14:paraId="010CD791" w14:textId="77777777" w:rsidR="00C636D5" w:rsidRPr="00B02302" w:rsidRDefault="00C636D5" w:rsidP="00B55963">
            <w:pPr>
              <w:spacing w:after="60"/>
              <w:rPr>
                <w:rFonts w:cs="Arial"/>
                <w:color w:val="000000" w:themeColor="text1"/>
                <w:sz w:val="22"/>
                <w:szCs w:val="22"/>
              </w:rPr>
            </w:pPr>
            <w:r w:rsidRPr="00B02302">
              <w:rPr>
                <w:rFonts w:cs="Arial"/>
                <w:color w:val="000000" w:themeColor="text1"/>
                <w:sz w:val="22"/>
                <w:szCs w:val="22"/>
              </w:rPr>
              <w:t>The person might feel pressure to follow trends because of digital media.</w:t>
            </w:r>
          </w:p>
        </w:tc>
        <w:tc>
          <w:tcPr>
            <w:tcW w:w="351" w:type="pct"/>
          </w:tcPr>
          <w:p w14:paraId="64B693F0" w14:textId="77777777" w:rsidR="00C636D5" w:rsidRPr="00B02302" w:rsidRDefault="00C636D5" w:rsidP="00B55963">
            <w:pPr>
              <w:spacing w:after="60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</w:tr>
      <w:tr w:rsidR="00C636D5" w:rsidRPr="00B02302" w14:paraId="4D7766F2" w14:textId="77777777" w:rsidTr="00C636D5">
        <w:tc>
          <w:tcPr>
            <w:tcW w:w="4649" w:type="pct"/>
          </w:tcPr>
          <w:p w14:paraId="4B1CA337" w14:textId="77777777" w:rsidR="00C636D5" w:rsidRPr="00B02302" w:rsidRDefault="00C636D5" w:rsidP="00B55963">
            <w:pPr>
              <w:spacing w:after="60"/>
              <w:rPr>
                <w:rFonts w:cs="Arial"/>
                <w:color w:val="000000" w:themeColor="text1"/>
                <w:sz w:val="22"/>
                <w:szCs w:val="22"/>
              </w:rPr>
            </w:pPr>
            <w:r w:rsidRPr="00B02302">
              <w:rPr>
                <w:rFonts w:cs="Arial"/>
                <w:color w:val="000000" w:themeColor="text1"/>
                <w:sz w:val="22"/>
                <w:szCs w:val="22"/>
              </w:rPr>
              <w:t>Pressure to fit in a community online might be a source of stress for the person.</w:t>
            </w:r>
          </w:p>
        </w:tc>
        <w:tc>
          <w:tcPr>
            <w:tcW w:w="351" w:type="pct"/>
          </w:tcPr>
          <w:p w14:paraId="24AE4AC6" w14:textId="77777777" w:rsidR="00C636D5" w:rsidRPr="00B02302" w:rsidRDefault="00C636D5" w:rsidP="00B55963">
            <w:pPr>
              <w:spacing w:after="60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</w:tr>
    </w:tbl>
    <w:tbl>
      <w:tblPr>
        <w:tblStyle w:val="GridTable6Colorful-Accent3"/>
        <w:tblW w:w="5000" w:type="pct"/>
        <w:tblLook w:val="0400" w:firstRow="0" w:lastRow="0" w:firstColumn="0" w:lastColumn="0" w:noHBand="0" w:noVBand="1"/>
      </w:tblPr>
      <w:tblGrid>
        <w:gridCol w:w="9400"/>
        <w:gridCol w:w="710"/>
      </w:tblGrid>
      <w:tr w:rsidR="00C636D5" w:rsidRPr="0004460E" w14:paraId="574BADC5" w14:textId="77777777" w:rsidTr="00C6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2"/>
          </w:tcPr>
          <w:p w14:paraId="17F619E2" w14:textId="1B3EEA4B" w:rsidR="00C636D5" w:rsidRPr="00C636D5" w:rsidRDefault="00C636D5" w:rsidP="00B55963">
            <w:pPr>
              <w:spacing w:after="60"/>
              <w:jc w:val="center"/>
              <w:rPr>
                <w:rFonts w:cs="Arial"/>
                <w:color w:val="000000" w:themeColor="text1"/>
              </w:rPr>
            </w:pPr>
            <w:r w:rsidRPr="00C636D5">
              <w:rPr>
                <w:rFonts w:cs="Arial"/>
                <w:b/>
                <w:bCs/>
                <w:color w:val="000000" w:themeColor="text1"/>
              </w:rPr>
              <w:t>Mental health information</w:t>
            </w:r>
          </w:p>
        </w:tc>
      </w:tr>
      <w:tr w:rsidR="00C636D5" w:rsidRPr="0004460E" w14:paraId="1D652FF5" w14:textId="77777777" w:rsidTr="00C636D5">
        <w:tc>
          <w:tcPr>
            <w:tcW w:w="4649" w:type="pct"/>
          </w:tcPr>
          <w:p w14:paraId="0D564107" w14:textId="77777777" w:rsidR="00C636D5" w:rsidRPr="0004460E" w:rsidRDefault="00C636D5" w:rsidP="00B55963">
            <w:pPr>
              <w:spacing w:after="60"/>
              <w:rPr>
                <w:rFonts w:cs="Arial"/>
                <w:color w:val="000000" w:themeColor="text1"/>
                <w:sz w:val="22"/>
                <w:szCs w:val="22"/>
              </w:rPr>
            </w:pPr>
            <w:r w:rsidRPr="0004460E">
              <w:rPr>
                <w:rFonts w:cs="Arial"/>
                <w:color w:val="000000" w:themeColor="text1"/>
                <w:sz w:val="22"/>
                <w:szCs w:val="22"/>
              </w:rPr>
              <w:t>The person might use digital media to better understand their mental health and what they are going through.</w:t>
            </w:r>
          </w:p>
        </w:tc>
        <w:tc>
          <w:tcPr>
            <w:tcW w:w="351" w:type="pct"/>
          </w:tcPr>
          <w:p w14:paraId="41095095" w14:textId="77777777" w:rsidR="00C636D5" w:rsidRPr="0004460E" w:rsidRDefault="00C636D5" w:rsidP="00B55963">
            <w:pPr>
              <w:spacing w:after="60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</w:tr>
      <w:tr w:rsidR="00C636D5" w:rsidRPr="0004460E" w14:paraId="4C3A9B87" w14:textId="77777777" w:rsidTr="00C6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649" w:type="pct"/>
          </w:tcPr>
          <w:p w14:paraId="4DED9CF3" w14:textId="77777777" w:rsidR="00C636D5" w:rsidRPr="0004460E" w:rsidRDefault="00C636D5" w:rsidP="00B55963">
            <w:pPr>
              <w:spacing w:after="60"/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</w:pPr>
            <w:r w:rsidRPr="0004460E"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  <w:t xml:space="preserve">The person might </w:t>
            </w:r>
            <w:r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  <w:t>find</w:t>
            </w:r>
            <w:r w:rsidRPr="0004460E"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  <w:t xml:space="preserve"> explanations or diagnoses online for their mental health difficulties.</w:t>
            </w:r>
          </w:p>
        </w:tc>
        <w:tc>
          <w:tcPr>
            <w:tcW w:w="351" w:type="pct"/>
          </w:tcPr>
          <w:p w14:paraId="2FAAF30A" w14:textId="77777777" w:rsidR="00C636D5" w:rsidRPr="0004460E" w:rsidRDefault="00C636D5" w:rsidP="00B55963">
            <w:pPr>
              <w:spacing w:after="60"/>
              <w:jc w:val="center"/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C636D5" w:rsidRPr="0004460E" w14:paraId="36BF38A8" w14:textId="77777777" w:rsidTr="00C636D5">
        <w:tc>
          <w:tcPr>
            <w:tcW w:w="4649" w:type="pct"/>
          </w:tcPr>
          <w:p w14:paraId="7F6D5C29" w14:textId="77777777" w:rsidR="00C636D5" w:rsidRPr="0004460E" w:rsidRDefault="00C636D5" w:rsidP="00B55963">
            <w:pPr>
              <w:spacing w:after="60"/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</w:pPr>
            <w:r w:rsidRPr="0004460E"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  <w:t>Algorithms might present the person with a lot of content related to their mental health problems.</w:t>
            </w:r>
          </w:p>
        </w:tc>
        <w:tc>
          <w:tcPr>
            <w:tcW w:w="351" w:type="pct"/>
          </w:tcPr>
          <w:p w14:paraId="21759419" w14:textId="77777777" w:rsidR="00C636D5" w:rsidRPr="0004460E" w:rsidRDefault="00C636D5" w:rsidP="00B55963">
            <w:pPr>
              <w:spacing w:after="60"/>
              <w:jc w:val="center"/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C636D5" w:rsidRPr="0004460E" w14:paraId="52BECA12" w14:textId="77777777" w:rsidTr="00C6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649" w:type="pct"/>
          </w:tcPr>
          <w:p w14:paraId="60ED5A00" w14:textId="77777777" w:rsidR="00C636D5" w:rsidRPr="0004460E" w:rsidRDefault="00C636D5" w:rsidP="00B55963">
            <w:pPr>
              <w:spacing w:after="60"/>
              <w:rPr>
                <w:rFonts w:eastAsia="Segoe UI" w:cs="Arial"/>
                <w:color w:val="000000" w:themeColor="text1"/>
                <w:sz w:val="22"/>
                <w:szCs w:val="22"/>
              </w:rPr>
            </w:pPr>
            <w:r w:rsidRPr="0004460E">
              <w:rPr>
                <w:rFonts w:eastAsia="Segoe UI" w:cs="Arial"/>
                <w:color w:val="000000" w:themeColor="text1"/>
                <w:sz w:val="22"/>
                <w:szCs w:val="22"/>
              </w:rPr>
              <w:t xml:space="preserve">The person’s mental health problem might be reinforced after seeing content about </w:t>
            </w:r>
            <w:r>
              <w:rPr>
                <w:rFonts w:eastAsia="Segoe UI" w:cs="Arial"/>
                <w:color w:val="000000" w:themeColor="text1"/>
                <w:sz w:val="22"/>
                <w:szCs w:val="22"/>
              </w:rPr>
              <w:t xml:space="preserve">it </w:t>
            </w:r>
            <w:r w:rsidRPr="0004460E">
              <w:rPr>
                <w:rFonts w:eastAsia="Segoe UI" w:cs="Arial"/>
                <w:color w:val="000000" w:themeColor="text1"/>
                <w:sz w:val="22"/>
                <w:szCs w:val="22"/>
              </w:rPr>
              <w:t>online.</w:t>
            </w:r>
          </w:p>
        </w:tc>
        <w:tc>
          <w:tcPr>
            <w:tcW w:w="351" w:type="pct"/>
          </w:tcPr>
          <w:p w14:paraId="0CA28B18" w14:textId="77777777" w:rsidR="00C636D5" w:rsidRPr="0004460E" w:rsidRDefault="00C636D5" w:rsidP="00B55963">
            <w:pPr>
              <w:spacing w:after="60"/>
              <w:jc w:val="center"/>
              <w:rPr>
                <w:rFonts w:eastAsia="Segoe UI" w:cs="Arial"/>
                <w:color w:val="000000" w:themeColor="text1"/>
                <w:sz w:val="22"/>
                <w:szCs w:val="22"/>
              </w:rPr>
            </w:pPr>
          </w:p>
        </w:tc>
      </w:tr>
      <w:tr w:rsidR="00C636D5" w:rsidRPr="0004460E" w14:paraId="2363908A" w14:textId="77777777" w:rsidTr="00C636D5">
        <w:tc>
          <w:tcPr>
            <w:tcW w:w="4649" w:type="pct"/>
          </w:tcPr>
          <w:p w14:paraId="7C5AF0C6" w14:textId="77777777" w:rsidR="00C636D5" w:rsidRPr="0004460E" w:rsidRDefault="00C636D5" w:rsidP="00B55963">
            <w:pPr>
              <w:spacing w:after="60"/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</w:pPr>
            <w:r w:rsidRPr="0004460E"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  <w:t xml:space="preserve">Digital media might help the person’s community have better awareness of mental health problems and </w:t>
            </w:r>
            <w:r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  <w:t>reduce</w:t>
            </w:r>
            <w:r w:rsidRPr="0004460E"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  <w:t xml:space="preserve"> stigma.</w:t>
            </w:r>
          </w:p>
        </w:tc>
        <w:tc>
          <w:tcPr>
            <w:tcW w:w="351" w:type="pct"/>
          </w:tcPr>
          <w:p w14:paraId="47D3CCC6" w14:textId="77777777" w:rsidR="00C636D5" w:rsidRPr="0004460E" w:rsidRDefault="00C636D5" w:rsidP="00B55963">
            <w:pPr>
              <w:spacing w:after="60"/>
              <w:jc w:val="center"/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C636D5" w:rsidRPr="0004460E" w14:paraId="78503DCF" w14:textId="77777777" w:rsidTr="00C6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649" w:type="pct"/>
          </w:tcPr>
          <w:p w14:paraId="3DACB1FC" w14:textId="77777777" w:rsidR="00C636D5" w:rsidRPr="0004460E" w:rsidRDefault="00C636D5" w:rsidP="00B55963">
            <w:pPr>
              <w:spacing w:after="60"/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</w:pPr>
            <w:r w:rsidRPr="0004460E"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  <w:t xml:space="preserve">Digital media might </w:t>
            </w:r>
            <w:r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  <w:t>make the</w:t>
            </w:r>
            <w:r w:rsidRPr="0004460E"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  <w:t xml:space="preserve"> person’s community </w:t>
            </w:r>
            <w:r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  <w:t>see mental health conditions as not serious</w:t>
            </w:r>
            <w:r w:rsidRPr="0004460E"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  <w:t>.</w:t>
            </w:r>
          </w:p>
        </w:tc>
        <w:tc>
          <w:tcPr>
            <w:tcW w:w="351" w:type="pct"/>
          </w:tcPr>
          <w:p w14:paraId="2534DEB3" w14:textId="77777777" w:rsidR="00C636D5" w:rsidRPr="0004460E" w:rsidRDefault="00C636D5" w:rsidP="00B55963">
            <w:pPr>
              <w:spacing w:after="60"/>
              <w:jc w:val="center"/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C636D5" w:rsidRPr="0004460E" w14:paraId="06B520D5" w14:textId="77777777" w:rsidTr="00C636D5">
        <w:tc>
          <w:tcPr>
            <w:tcW w:w="4649" w:type="pct"/>
          </w:tcPr>
          <w:p w14:paraId="396024A9" w14:textId="77777777" w:rsidR="00C636D5" w:rsidRPr="0004460E" w:rsidRDefault="00C636D5" w:rsidP="00B55963">
            <w:pPr>
              <w:spacing w:after="60"/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</w:pPr>
            <w:r w:rsidRPr="0004460E"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  <w:t xml:space="preserve">The person might </w:t>
            </w:r>
            <w:r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  <w:t>get</w:t>
            </w:r>
            <w:r w:rsidRPr="0004460E"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  <w:t xml:space="preserve"> inaccurate information about mental health or diagnoses online.</w:t>
            </w:r>
          </w:p>
        </w:tc>
        <w:tc>
          <w:tcPr>
            <w:tcW w:w="351" w:type="pct"/>
          </w:tcPr>
          <w:p w14:paraId="386B47FA" w14:textId="77777777" w:rsidR="00C636D5" w:rsidRPr="0004460E" w:rsidRDefault="00C636D5" w:rsidP="00B55963">
            <w:pPr>
              <w:spacing w:after="60"/>
              <w:jc w:val="center"/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C636D5" w:rsidRPr="0004460E" w14:paraId="112F6BE5" w14:textId="77777777" w:rsidTr="00C6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649" w:type="pct"/>
          </w:tcPr>
          <w:p w14:paraId="6DB94B24" w14:textId="77777777" w:rsidR="00C636D5" w:rsidRPr="0004460E" w:rsidRDefault="00C636D5" w:rsidP="00B55963">
            <w:pPr>
              <w:spacing w:after="60"/>
              <w:rPr>
                <w:rFonts w:eastAsia="Segoe UI" w:cs="Arial"/>
                <w:color w:val="000000" w:themeColor="text1"/>
                <w:sz w:val="22"/>
                <w:szCs w:val="22"/>
              </w:rPr>
            </w:pPr>
            <w:r w:rsidRPr="0004460E">
              <w:rPr>
                <w:rFonts w:eastAsia="Segoe UI" w:cs="Arial"/>
                <w:color w:val="000000" w:themeColor="text1"/>
                <w:sz w:val="22"/>
                <w:szCs w:val="22"/>
              </w:rPr>
              <w:t>The person might have difficulty finding reliable sources of information online.</w:t>
            </w:r>
          </w:p>
        </w:tc>
        <w:tc>
          <w:tcPr>
            <w:tcW w:w="351" w:type="pct"/>
          </w:tcPr>
          <w:p w14:paraId="78849405" w14:textId="77777777" w:rsidR="00C636D5" w:rsidRPr="0004460E" w:rsidRDefault="00C636D5" w:rsidP="00B55963">
            <w:pPr>
              <w:spacing w:after="60"/>
              <w:jc w:val="center"/>
              <w:rPr>
                <w:rFonts w:eastAsia="Segoe UI" w:cs="Arial"/>
                <w:color w:val="000000" w:themeColor="text1"/>
                <w:sz w:val="22"/>
                <w:szCs w:val="22"/>
              </w:rPr>
            </w:pPr>
          </w:p>
        </w:tc>
      </w:tr>
    </w:tbl>
    <w:tbl>
      <w:tblPr>
        <w:tblStyle w:val="GridTable6Colorful-Accent1"/>
        <w:tblW w:w="5000" w:type="pct"/>
        <w:tblLook w:val="0400" w:firstRow="0" w:lastRow="0" w:firstColumn="0" w:lastColumn="0" w:noHBand="0" w:noVBand="1"/>
      </w:tblPr>
      <w:tblGrid>
        <w:gridCol w:w="9400"/>
        <w:gridCol w:w="710"/>
      </w:tblGrid>
      <w:tr w:rsidR="00C636D5" w:rsidRPr="00B02302" w14:paraId="19BFE2B7" w14:textId="77777777" w:rsidTr="00C6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2"/>
          </w:tcPr>
          <w:p w14:paraId="7AE40C7C" w14:textId="2426F175" w:rsidR="00C636D5" w:rsidRPr="00C636D5" w:rsidRDefault="00C636D5" w:rsidP="00B55963">
            <w:pPr>
              <w:spacing w:after="60"/>
              <w:jc w:val="center"/>
              <w:rPr>
                <w:rFonts w:cs="Arial"/>
                <w:color w:val="000000" w:themeColor="text1"/>
              </w:rPr>
            </w:pPr>
            <w:r w:rsidRPr="00C636D5">
              <w:rPr>
                <w:rFonts w:cs="Arial"/>
                <w:b/>
                <w:bCs/>
                <w:color w:val="000000" w:themeColor="text1"/>
              </w:rPr>
              <w:t>Patient-clinician relationship</w:t>
            </w:r>
          </w:p>
        </w:tc>
      </w:tr>
      <w:tr w:rsidR="00C636D5" w:rsidRPr="00B02302" w14:paraId="6AC8A653" w14:textId="77777777" w:rsidTr="00C636D5">
        <w:tc>
          <w:tcPr>
            <w:tcW w:w="4649" w:type="pct"/>
          </w:tcPr>
          <w:p w14:paraId="25821EA4" w14:textId="77777777" w:rsidR="00C636D5" w:rsidRPr="00B02302" w:rsidRDefault="00C636D5" w:rsidP="00B55963">
            <w:pPr>
              <w:spacing w:after="60"/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</w:pPr>
            <w:r w:rsidRPr="00B02302"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  <w:t>The person might rely on social media, apps, or video games to deal with health problems instead of seeing their treating team.</w:t>
            </w:r>
          </w:p>
        </w:tc>
        <w:tc>
          <w:tcPr>
            <w:tcW w:w="351" w:type="pct"/>
          </w:tcPr>
          <w:p w14:paraId="0BDE50A6" w14:textId="77777777" w:rsidR="00C636D5" w:rsidRPr="00B02302" w:rsidRDefault="00C636D5" w:rsidP="00B55963">
            <w:pPr>
              <w:spacing w:after="60"/>
              <w:jc w:val="center"/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C636D5" w:rsidRPr="00B02302" w14:paraId="7A075566" w14:textId="77777777" w:rsidTr="00C6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649" w:type="pct"/>
          </w:tcPr>
          <w:p w14:paraId="2EA1BCEF" w14:textId="77777777" w:rsidR="00C636D5" w:rsidRPr="00B02302" w:rsidRDefault="00C636D5" w:rsidP="00B55963">
            <w:pPr>
              <w:spacing w:after="60"/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</w:pPr>
            <w:r w:rsidRPr="00B02302"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  <w:t>Because of information they obtained online, the person might disagree with their treating team about their diagnosis.</w:t>
            </w:r>
          </w:p>
        </w:tc>
        <w:tc>
          <w:tcPr>
            <w:tcW w:w="351" w:type="pct"/>
          </w:tcPr>
          <w:p w14:paraId="0DD9DD31" w14:textId="77777777" w:rsidR="00C636D5" w:rsidRPr="00B02302" w:rsidRDefault="00C636D5" w:rsidP="00B55963">
            <w:pPr>
              <w:spacing w:after="60"/>
              <w:jc w:val="center"/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C636D5" w:rsidRPr="00B02302" w14:paraId="6E29EBE6" w14:textId="77777777" w:rsidTr="00C636D5">
        <w:tc>
          <w:tcPr>
            <w:tcW w:w="4649" w:type="pct"/>
          </w:tcPr>
          <w:p w14:paraId="06641787" w14:textId="77777777" w:rsidR="00C636D5" w:rsidRPr="00B02302" w:rsidRDefault="00C636D5" w:rsidP="00B55963">
            <w:pPr>
              <w:spacing w:after="60"/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</w:pPr>
            <w:r w:rsidRPr="00B02302"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  <w:t>Health professionals might react defensively if the person brings up information that they found on the internet.</w:t>
            </w:r>
          </w:p>
        </w:tc>
        <w:tc>
          <w:tcPr>
            <w:tcW w:w="351" w:type="pct"/>
          </w:tcPr>
          <w:p w14:paraId="48E7580E" w14:textId="77777777" w:rsidR="00C636D5" w:rsidRPr="00B02302" w:rsidRDefault="00C636D5" w:rsidP="00B55963">
            <w:pPr>
              <w:spacing w:after="60"/>
              <w:jc w:val="center"/>
              <w:rPr>
                <w:rFonts w:eastAsia="Segoe UI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C636D5" w:rsidRPr="00B02302" w14:paraId="24C1ECBD" w14:textId="77777777" w:rsidTr="00C6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649" w:type="pct"/>
          </w:tcPr>
          <w:p w14:paraId="594BB616" w14:textId="77777777" w:rsidR="00C636D5" w:rsidRPr="00B02302" w:rsidRDefault="00C636D5" w:rsidP="00B55963">
            <w:pPr>
              <w:spacing w:after="60"/>
              <w:rPr>
                <w:rFonts w:cs="Arial"/>
                <w:color w:val="000000" w:themeColor="text1"/>
                <w:sz w:val="22"/>
                <w:szCs w:val="22"/>
              </w:rPr>
            </w:pPr>
            <w:r w:rsidRPr="00B02302">
              <w:rPr>
                <w:rFonts w:cs="Arial"/>
                <w:color w:val="000000" w:themeColor="text1"/>
                <w:sz w:val="22"/>
                <w:szCs w:val="22"/>
              </w:rPr>
              <w:t>The person might have less trust in their treating team because of information they saw online.</w:t>
            </w:r>
          </w:p>
        </w:tc>
        <w:tc>
          <w:tcPr>
            <w:tcW w:w="351" w:type="pct"/>
          </w:tcPr>
          <w:p w14:paraId="48955A9C" w14:textId="77777777" w:rsidR="00C636D5" w:rsidRPr="00B02302" w:rsidRDefault="00C636D5" w:rsidP="00B55963">
            <w:pPr>
              <w:spacing w:after="60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</w:tr>
      <w:tr w:rsidR="00C636D5" w:rsidRPr="00B02302" w14:paraId="2C9B22C5" w14:textId="77777777" w:rsidTr="00C636D5">
        <w:tc>
          <w:tcPr>
            <w:tcW w:w="4649" w:type="pct"/>
          </w:tcPr>
          <w:p w14:paraId="3EA3CEE0" w14:textId="77777777" w:rsidR="00C636D5" w:rsidRPr="00B02302" w:rsidRDefault="00C636D5" w:rsidP="00B55963">
            <w:pPr>
              <w:spacing w:after="60"/>
              <w:rPr>
                <w:rFonts w:eastAsia="Segoe UI" w:cs="Arial"/>
                <w:color w:val="000000" w:themeColor="text1"/>
                <w:sz w:val="22"/>
                <w:szCs w:val="22"/>
              </w:rPr>
            </w:pPr>
            <w:r w:rsidRPr="00B02302">
              <w:rPr>
                <w:rFonts w:eastAsia="Segoe UI" w:cs="Arial"/>
                <w:color w:val="000000" w:themeColor="text1"/>
                <w:sz w:val="22"/>
                <w:szCs w:val="22"/>
              </w:rPr>
              <w:t xml:space="preserve">If the person uses AI as a personal therapist, they might be less engaged with their treating team.  </w:t>
            </w:r>
          </w:p>
        </w:tc>
        <w:tc>
          <w:tcPr>
            <w:tcW w:w="351" w:type="pct"/>
          </w:tcPr>
          <w:p w14:paraId="2D443467" w14:textId="77777777" w:rsidR="00C636D5" w:rsidRPr="00B02302" w:rsidRDefault="00C636D5" w:rsidP="00B55963">
            <w:pPr>
              <w:spacing w:after="60"/>
              <w:jc w:val="center"/>
              <w:rPr>
                <w:rFonts w:eastAsia="Segoe UI" w:cs="Arial"/>
                <w:color w:val="000000" w:themeColor="text1"/>
                <w:sz w:val="22"/>
                <w:szCs w:val="22"/>
              </w:rPr>
            </w:pPr>
          </w:p>
        </w:tc>
      </w:tr>
      <w:tr w:rsidR="00C47BEA" w:rsidRPr="00C47BEA" w14:paraId="06EEF7C7" w14:textId="77777777" w:rsidTr="00C47BEA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pct"/>
          </w:tcPr>
          <w:p w14:paraId="3255329B" w14:textId="77777777" w:rsidR="00C47BEA" w:rsidRPr="00C47BEA" w:rsidRDefault="00C47BEA" w:rsidP="00A84C80">
            <w:pPr>
              <w:spacing w:after="60"/>
              <w:rPr>
                <w:rFonts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C47BEA">
              <w:rPr>
                <w:rFonts w:cs="Arial"/>
                <w:b w:val="0"/>
                <w:bCs w:val="0"/>
                <w:color w:val="000000" w:themeColor="text1"/>
                <w:sz w:val="22"/>
                <w:szCs w:val="22"/>
              </w:rPr>
              <w:t>It might be difficult for health professionals to help change the person’s habits with digital media.</w:t>
            </w:r>
          </w:p>
        </w:tc>
        <w:tc>
          <w:tcPr>
            <w:tcW w:w="351" w:type="pct"/>
          </w:tcPr>
          <w:p w14:paraId="09832354" w14:textId="77777777" w:rsidR="00C47BEA" w:rsidRPr="00C47BEA" w:rsidRDefault="00C47BEA" w:rsidP="00A84C80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2"/>
                <w:szCs w:val="22"/>
              </w:rPr>
            </w:pPr>
          </w:p>
        </w:tc>
      </w:tr>
    </w:tbl>
    <w:p w14:paraId="7801D6C9" w14:textId="44EB86C7" w:rsidR="004E1749" w:rsidRDefault="004E1749" w:rsidP="00DA6D22">
      <w:pPr>
        <w:spacing w:after="60"/>
        <w:rPr>
          <w:sz w:val="18"/>
          <w:szCs w:val="18"/>
        </w:rPr>
      </w:pPr>
    </w:p>
    <w:p w14:paraId="1A9E4A8D" w14:textId="77777777" w:rsidR="004E1749" w:rsidRDefault="004E1749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3E10512E" w14:textId="1D53C688" w:rsidR="004E1749" w:rsidRDefault="004E1749" w:rsidP="004E1749">
      <w:pPr>
        <w:spacing w:after="120"/>
        <w:rPr>
          <w:rFonts w:cs="Arial"/>
          <w:b/>
          <w:bCs/>
        </w:rPr>
      </w:pPr>
      <w:r w:rsidRPr="0077561D">
        <w:rPr>
          <w:rFonts w:cs="Arial"/>
          <w:b/>
          <w:bCs/>
        </w:rPr>
        <w:lastRenderedPageBreak/>
        <w:t>Supplement</w:t>
      </w:r>
      <w:r>
        <w:rPr>
          <w:rFonts w:cs="Arial"/>
          <w:b/>
          <w:bCs/>
        </w:rPr>
        <w:t xml:space="preserve"> </w:t>
      </w:r>
      <w:r w:rsidR="00CC0746">
        <w:rPr>
          <w:rFonts w:cs="Arial"/>
          <w:b/>
          <w:bCs/>
        </w:rPr>
        <w:t>Table 2</w:t>
      </w:r>
      <w:r w:rsidRPr="0077561D">
        <w:rPr>
          <w:rFonts w:cs="Arial"/>
          <w:b/>
          <w:bCs/>
        </w:rPr>
        <w:t xml:space="preserve">: </w:t>
      </w:r>
      <w:r>
        <w:rPr>
          <w:rFonts w:cs="Arial"/>
          <w:b/>
          <w:bCs/>
        </w:rPr>
        <w:t xml:space="preserve">Highest-ranked themes </w:t>
      </w:r>
      <w:r w:rsidR="00370A12">
        <w:rPr>
          <w:rFonts w:cs="Arial"/>
          <w:b/>
          <w:bCs/>
        </w:rPr>
        <w:t>generated by</w:t>
      </w:r>
      <w:r>
        <w:rPr>
          <w:rFonts w:cs="Arial"/>
          <w:b/>
          <w:bCs/>
        </w:rPr>
        <w:t xml:space="preserve"> participants and initial interview item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8"/>
        <w:gridCol w:w="4675"/>
      </w:tblGrid>
      <w:tr w:rsidR="004E1749" w:rsidRPr="004E1749" w14:paraId="41BDBD78" w14:textId="77777777" w:rsidTr="004E1749">
        <w:tc>
          <w:tcPr>
            <w:tcW w:w="4678" w:type="dxa"/>
          </w:tcPr>
          <w:p w14:paraId="6981CB4D" w14:textId="7A5271DC" w:rsidR="004E1749" w:rsidRPr="004E1749" w:rsidRDefault="004E1749" w:rsidP="004E1749">
            <w:pPr>
              <w:jc w:val="center"/>
              <w:rPr>
                <w:b/>
                <w:bCs/>
                <w:sz w:val="22"/>
                <w:szCs w:val="22"/>
              </w:rPr>
            </w:pPr>
            <w:r w:rsidRPr="004E1749">
              <w:rPr>
                <w:b/>
                <w:bCs/>
                <w:sz w:val="22"/>
                <w:szCs w:val="22"/>
              </w:rPr>
              <w:t>Themes generated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 w:rsidRPr="004E1749">
              <w:rPr>
                <w:b/>
                <w:bCs/>
                <w:sz w:val="22"/>
                <w:szCs w:val="22"/>
              </w:rPr>
              <w:t>by participants</w:t>
            </w:r>
          </w:p>
        </w:tc>
        <w:tc>
          <w:tcPr>
            <w:tcW w:w="4675" w:type="dxa"/>
          </w:tcPr>
          <w:p w14:paraId="2C56B5CB" w14:textId="12A54D45" w:rsidR="004E1749" w:rsidRPr="004E1749" w:rsidRDefault="004E1749" w:rsidP="004E1749">
            <w:pPr>
              <w:jc w:val="center"/>
              <w:rPr>
                <w:b/>
                <w:bCs/>
                <w:sz w:val="22"/>
                <w:szCs w:val="22"/>
              </w:rPr>
            </w:pPr>
            <w:r w:rsidRPr="004E1749">
              <w:rPr>
                <w:b/>
                <w:bCs/>
                <w:sz w:val="22"/>
                <w:szCs w:val="22"/>
              </w:rPr>
              <w:t>Interview items generated by the research team</w:t>
            </w:r>
            <w:r>
              <w:rPr>
                <w:b/>
                <w:bCs/>
                <w:sz w:val="22"/>
                <w:szCs w:val="22"/>
              </w:rPr>
              <w:t xml:space="preserve"> based on the themes</w:t>
            </w:r>
          </w:p>
          <w:p w14:paraId="1588F222" w14:textId="77777777" w:rsidR="004E1749" w:rsidRPr="004E1749" w:rsidRDefault="004E1749" w:rsidP="004E1749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4E1749" w:rsidRPr="00A71033" w14:paraId="574A4821" w14:textId="77777777" w:rsidTr="004E1749">
        <w:tc>
          <w:tcPr>
            <w:tcW w:w="9353" w:type="dxa"/>
            <w:gridSpan w:val="2"/>
          </w:tcPr>
          <w:p w14:paraId="5B51417D" w14:textId="77777777" w:rsidR="004E1749" w:rsidRPr="00A71033" w:rsidRDefault="004E1749" w:rsidP="001A7450">
            <w:pPr>
              <w:jc w:val="center"/>
              <w:rPr>
                <w:i/>
                <w:iCs/>
                <w:sz w:val="22"/>
                <w:szCs w:val="22"/>
              </w:rPr>
            </w:pPr>
            <w:r w:rsidRPr="00A71033">
              <w:rPr>
                <w:i/>
                <w:iCs/>
                <w:sz w:val="22"/>
                <w:szCs w:val="22"/>
              </w:rPr>
              <w:t>Worldview and identity</w:t>
            </w:r>
          </w:p>
        </w:tc>
      </w:tr>
      <w:tr w:rsidR="004E1749" w:rsidRPr="00A71033" w14:paraId="10E7AA47" w14:textId="77777777" w:rsidTr="001A7450">
        <w:tc>
          <w:tcPr>
            <w:tcW w:w="4678" w:type="dxa"/>
          </w:tcPr>
          <w:p w14:paraId="41967239" w14:textId="77777777" w:rsidR="004E1749" w:rsidRPr="00A71033" w:rsidRDefault="004E1749" w:rsidP="004E1749">
            <w:pPr>
              <w:pStyle w:val="ListParagraph"/>
              <w:numPr>
                <w:ilvl w:val="0"/>
                <w:numId w:val="34"/>
              </w:numPr>
              <w:rPr>
                <w:sz w:val="22"/>
                <w:szCs w:val="22"/>
              </w:rPr>
            </w:pPr>
            <w:r w:rsidRPr="00A71033">
              <w:rPr>
                <w:sz w:val="22"/>
                <w:szCs w:val="22"/>
              </w:rPr>
              <w:t xml:space="preserve">The person might use digital media to explore and define their identity. </w:t>
            </w:r>
          </w:p>
          <w:p w14:paraId="1BC9670C" w14:textId="77777777" w:rsidR="004E1749" w:rsidRPr="00A71033" w:rsidRDefault="004E1749" w:rsidP="001A7450">
            <w:pPr>
              <w:rPr>
                <w:sz w:val="22"/>
                <w:szCs w:val="22"/>
              </w:rPr>
            </w:pPr>
          </w:p>
          <w:p w14:paraId="640E2E64" w14:textId="77777777" w:rsidR="004E1749" w:rsidRPr="004E1749" w:rsidRDefault="004E1749" w:rsidP="004E1749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4675" w:type="dxa"/>
          </w:tcPr>
          <w:p w14:paraId="3E3C6034" w14:textId="77777777" w:rsidR="004E1749" w:rsidRPr="00A71033" w:rsidRDefault="004E1749" w:rsidP="004E1749">
            <w:pPr>
              <w:rPr>
                <w:sz w:val="22"/>
                <w:szCs w:val="22"/>
              </w:rPr>
            </w:pPr>
            <w:r w:rsidRPr="00A71033">
              <w:rPr>
                <w:sz w:val="22"/>
                <w:szCs w:val="22"/>
              </w:rPr>
              <w:t>Are there aspects of your identity that you have been exploring or expressing online?</w:t>
            </w:r>
          </w:p>
          <w:p w14:paraId="48E12482" w14:textId="77777777" w:rsidR="004E1749" w:rsidRPr="00A71033" w:rsidRDefault="004E1749" w:rsidP="001A7450">
            <w:pPr>
              <w:rPr>
                <w:sz w:val="22"/>
                <w:szCs w:val="22"/>
              </w:rPr>
            </w:pPr>
          </w:p>
          <w:p w14:paraId="0042774E" w14:textId="77777777" w:rsidR="004E1749" w:rsidRPr="00A71033" w:rsidRDefault="004E1749" w:rsidP="001A7450">
            <w:pPr>
              <w:rPr>
                <w:sz w:val="22"/>
                <w:szCs w:val="22"/>
              </w:rPr>
            </w:pPr>
          </w:p>
        </w:tc>
      </w:tr>
      <w:tr w:rsidR="00BE6B30" w:rsidRPr="00A71033" w14:paraId="73D80B7D" w14:textId="77777777" w:rsidTr="00536071">
        <w:trPr>
          <w:trHeight w:val="2842"/>
        </w:trPr>
        <w:tc>
          <w:tcPr>
            <w:tcW w:w="4678" w:type="dxa"/>
          </w:tcPr>
          <w:p w14:paraId="297381FA" w14:textId="3B87529B" w:rsidR="00BE6B30" w:rsidRPr="00BE6B30" w:rsidRDefault="00BE6B30" w:rsidP="001A7450">
            <w:pPr>
              <w:pStyle w:val="ListParagraph"/>
              <w:numPr>
                <w:ilvl w:val="0"/>
                <w:numId w:val="34"/>
              </w:numPr>
              <w:rPr>
                <w:sz w:val="22"/>
                <w:szCs w:val="22"/>
              </w:rPr>
            </w:pPr>
            <w:r w:rsidRPr="00A71033">
              <w:rPr>
                <w:sz w:val="22"/>
                <w:szCs w:val="22"/>
              </w:rPr>
              <w:t>The person might be exposed to deception and false information online.</w:t>
            </w:r>
          </w:p>
          <w:p w14:paraId="29101F24" w14:textId="77777777" w:rsidR="00BE6B30" w:rsidRPr="00A71033" w:rsidRDefault="00BE6B30" w:rsidP="004E1749">
            <w:pPr>
              <w:pStyle w:val="ListParagraph"/>
              <w:numPr>
                <w:ilvl w:val="0"/>
                <w:numId w:val="34"/>
              </w:numPr>
              <w:rPr>
                <w:sz w:val="22"/>
                <w:szCs w:val="22"/>
              </w:rPr>
            </w:pPr>
            <w:r w:rsidRPr="00A71033">
              <w:rPr>
                <w:sz w:val="22"/>
                <w:szCs w:val="22"/>
              </w:rPr>
              <w:t>The person might have beliefs that are hard to change because of digital media and echo chambers.</w:t>
            </w:r>
          </w:p>
          <w:p w14:paraId="6A875FBF" w14:textId="77777777" w:rsidR="00BE6B30" w:rsidRPr="00A71033" w:rsidRDefault="00BE6B30" w:rsidP="004E1749">
            <w:pPr>
              <w:pStyle w:val="ListParagraph"/>
              <w:numPr>
                <w:ilvl w:val="0"/>
                <w:numId w:val="34"/>
              </w:numPr>
              <w:rPr>
                <w:sz w:val="22"/>
                <w:szCs w:val="22"/>
              </w:rPr>
            </w:pPr>
            <w:r w:rsidRPr="00A71033">
              <w:rPr>
                <w:sz w:val="22"/>
                <w:szCs w:val="22"/>
              </w:rPr>
              <w:t>The person’s identity and worldview might be influenced by algorithms.</w:t>
            </w:r>
          </w:p>
          <w:p w14:paraId="4F4E23D8" w14:textId="66712103" w:rsidR="00BE6B30" w:rsidRPr="004E1749" w:rsidRDefault="00BE6B30" w:rsidP="001A7450">
            <w:pPr>
              <w:pStyle w:val="ListParagraph"/>
              <w:numPr>
                <w:ilvl w:val="0"/>
                <w:numId w:val="34"/>
              </w:numPr>
              <w:rPr>
                <w:i/>
                <w:iCs/>
                <w:sz w:val="22"/>
                <w:szCs w:val="22"/>
              </w:rPr>
            </w:pPr>
            <w:r w:rsidRPr="00A71033">
              <w:rPr>
                <w:sz w:val="22"/>
                <w:szCs w:val="22"/>
              </w:rPr>
              <w:t>The person might be affected by violent or explicit content that they see online.</w:t>
            </w:r>
          </w:p>
        </w:tc>
        <w:tc>
          <w:tcPr>
            <w:tcW w:w="4675" w:type="dxa"/>
          </w:tcPr>
          <w:p w14:paraId="7EAAB0ED" w14:textId="77777777" w:rsidR="00BE6B30" w:rsidRDefault="00BE6B30" w:rsidP="004E1749">
            <w:pPr>
              <w:rPr>
                <w:sz w:val="22"/>
                <w:szCs w:val="22"/>
              </w:rPr>
            </w:pPr>
            <w:r w:rsidRPr="00A71033">
              <w:rPr>
                <w:sz w:val="22"/>
                <w:szCs w:val="22"/>
              </w:rPr>
              <w:t>What kinds of contents do you typically look at on the internet?</w:t>
            </w:r>
          </w:p>
          <w:p w14:paraId="6F7F58F1" w14:textId="77777777" w:rsidR="00370A12" w:rsidRPr="00A71033" w:rsidRDefault="00370A12" w:rsidP="004E1749">
            <w:pPr>
              <w:rPr>
                <w:sz w:val="22"/>
                <w:szCs w:val="22"/>
              </w:rPr>
            </w:pPr>
          </w:p>
          <w:p w14:paraId="29166CF8" w14:textId="77777777" w:rsidR="00BE6B30" w:rsidRPr="00A71033" w:rsidRDefault="00BE6B30" w:rsidP="004E1749">
            <w:pPr>
              <w:rPr>
                <w:sz w:val="22"/>
                <w:szCs w:val="22"/>
              </w:rPr>
            </w:pPr>
            <w:r w:rsidRPr="00A71033">
              <w:rPr>
                <w:sz w:val="22"/>
                <w:szCs w:val="22"/>
              </w:rPr>
              <w:t>Are there specific things that social media and algorithms tend to show you?</w:t>
            </w:r>
          </w:p>
          <w:p w14:paraId="5C5F2E79" w14:textId="77777777" w:rsidR="00BE6B30" w:rsidRPr="00A71033" w:rsidRDefault="00BE6B30" w:rsidP="004E1749">
            <w:pPr>
              <w:rPr>
                <w:sz w:val="22"/>
                <w:szCs w:val="22"/>
              </w:rPr>
            </w:pPr>
          </w:p>
          <w:p w14:paraId="4A86C3A1" w14:textId="77777777" w:rsidR="00BE6B30" w:rsidRPr="00A71033" w:rsidRDefault="00BE6B30" w:rsidP="004E1749">
            <w:pPr>
              <w:rPr>
                <w:sz w:val="22"/>
                <w:szCs w:val="22"/>
              </w:rPr>
            </w:pPr>
            <w:r w:rsidRPr="00A71033">
              <w:rPr>
                <w:sz w:val="22"/>
                <w:szCs w:val="22"/>
              </w:rPr>
              <w:t>Are there things that you're seeing or hearing about online that are making you upset? For example, about politics or what is going on in the world.</w:t>
            </w:r>
          </w:p>
          <w:p w14:paraId="43B43813" w14:textId="77777777" w:rsidR="00BE6B30" w:rsidRPr="00A71033" w:rsidRDefault="00BE6B30" w:rsidP="001A7450">
            <w:pPr>
              <w:rPr>
                <w:sz w:val="22"/>
                <w:szCs w:val="22"/>
              </w:rPr>
            </w:pPr>
          </w:p>
        </w:tc>
      </w:tr>
      <w:tr w:rsidR="004E1749" w:rsidRPr="00A71033" w14:paraId="2CA07A6C" w14:textId="77777777" w:rsidTr="004E1749">
        <w:tc>
          <w:tcPr>
            <w:tcW w:w="9353" w:type="dxa"/>
            <w:gridSpan w:val="2"/>
          </w:tcPr>
          <w:p w14:paraId="5FE699A0" w14:textId="77777777" w:rsidR="004E1749" w:rsidRPr="00A71033" w:rsidRDefault="004E1749" w:rsidP="001A7450">
            <w:pPr>
              <w:jc w:val="center"/>
              <w:rPr>
                <w:i/>
                <w:iCs/>
                <w:sz w:val="22"/>
                <w:szCs w:val="22"/>
              </w:rPr>
            </w:pPr>
            <w:r w:rsidRPr="00A71033">
              <w:rPr>
                <w:i/>
                <w:iCs/>
                <w:sz w:val="22"/>
                <w:szCs w:val="22"/>
              </w:rPr>
              <w:t>Negative experiences online</w:t>
            </w:r>
          </w:p>
        </w:tc>
      </w:tr>
      <w:tr w:rsidR="004E1749" w:rsidRPr="00A71033" w14:paraId="37D3F06C" w14:textId="77777777" w:rsidTr="004E1749">
        <w:tc>
          <w:tcPr>
            <w:tcW w:w="4678" w:type="dxa"/>
            <w:tcBorders>
              <w:bottom w:val="single" w:sz="4" w:space="0" w:color="auto"/>
            </w:tcBorders>
          </w:tcPr>
          <w:p w14:paraId="1F5A3FAC" w14:textId="77777777" w:rsidR="004E1749" w:rsidRDefault="004E1749" w:rsidP="004E1749">
            <w:pPr>
              <w:pStyle w:val="ListParagraph"/>
              <w:numPr>
                <w:ilvl w:val="0"/>
                <w:numId w:val="34"/>
              </w:numPr>
              <w:rPr>
                <w:sz w:val="22"/>
                <w:szCs w:val="22"/>
              </w:rPr>
            </w:pPr>
            <w:r w:rsidRPr="00A71033">
              <w:rPr>
                <w:sz w:val="22"/>
                <w:szCs w:val="22"/>
              </w:rPr>
              <w:t>Doomscrolling might have a negative effect on the person’s mental health.</w:t>
            </w:r>
          </w:p>
          <w:p w14:paraId="2F9B0C87" w14:textId="77777777" w:rsidR="004E1749" w:rsidRDefault="00BE6B30" w:rsidP="00BE6B30">
            <w:pPr>
              <w:pStyle w:val="ListParagraph"/>
              <w:numPr>
                <w:ilvl w:val="0"/>
                <w:numId w:val="34"/>
              </w:numPr>
              <w:rPr>
                <w:sz w:val="22"/>
                <w:szCs w:val="22"/>
              </w:rPr>
            </w:pPr>
            <w:r w:rsidRPr="00BE6B30">
              <w:rPr>
                <w:sz w:val="22"/>
                <w:szCs w:val="22"/>
              </w:rPr>
              <w:t>The person’s use of digital media might get in the way of real-life relationships.</w:t>
            </w:r>
          </w:p>
          <w:p w14:paraId="3EFBDC5B" w14:textId="6A3C754D" w:rsidR="00BE6B30" w:rsidRPr="00BE6B30" w:rsidRDefault="00BE6B30" w:rsidP="00BE6B30">
            <w:pPr>
              <w:pStyle w:val="ListParagraph"/>
              <w:numPr>
                <w:ilvl w:val="0"/>
                <w:numId w:val="34"/>
              </w:numPr>
              <w:rPr>
                <w:sz w:val="22"/>
                <w:szCs w:val="22"/>
              </w:rPr>
            </w:pPr>
            <w:r w:rsidRPr="004E1749">
              <w:rPr>
                <w:sz w:val="22"/>
                <w:szCs w:val="22"/>
              </w:rPr>
              <w:t>The person might feel bad about themself because of impossible standards that they see online.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6AE956A8" w14:textId="65430CCE" w:rsidR="004E1749" w:rsidRPr="00A71033" w:rsidRDefault="004E1749" w:rsidP="001A7450">
            <w:pPr>
              <w:rPr>
                <w:sz w:val="22"/>
                <w:szCs w:val="22"/>
              </w:rPr>
            </w:pPr>
            <w:r w:rsidRPr="00A71033">
              <w:rPr>
                <w:sz w:val="22"/>
                <w:szCs w:val="22"/>
              </w:rPr>
              <w:t xml:space="preserve">Are there aspects of scrolling on social media that are causing you difficulties? </w:t>
            </w:r>
          </w:p>
          <w:p w14:paraId="14AE580E" w14:textId="77777777" w:rsidR="004E1749" w:rsidRPr="00A71033" w:rsidRDefault="004E1749" w:rsidP="001A7450">
            <w:pPr>
              <w:rPr>
                <w:sz w:val="22"/>
                <w:szCs w:val="22"/>
              </w:rPr>
            </w:pPr>
          </w:p>
          <w:p w14:paraId="3F4F06D8" w14:textId="77777777" w:rsidR="004E1749" w:rsidRPr="00A71033" w:rsidRDefault="004E1749" w:rsidP="001A7450">
            <w:pPr>
              <w:rPr>
                <w:sz w:val="22"/>
                <w:szCs w:val="22"/>
              </w:rPr>
            </w:pPr>
          </w:p>
          <w:p w14:paraId="55C669C1" w14:textId="77777777" w:rsidR="004E1749" w:rsidRPr="00A71033" w:rsidRDefault="004E1749" w:rsidP="001A7450">
            <w:pPr>
              <w:rPr>
                <w:sz w:val="22"/>
                <w:szCs w:val="22"/>
              </w:rPr>
            </w:pPr>
          </w:p>
        </w:tc>
      </w:tr>
      <w:tr w:rsidR="00BE6B30" w:rsidRPr="004E1749" w14:paraId="622E18C7" w14:textId="77777777" w:rsidTr="004E174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7A811" w14:textId="1A159891" w:rsidR="00BE6B30" w:rsidRPr="00BE6B30" w:rsidRDefault="00BE6B30" w:rsidP="00BE6B30">
            <w:pPr>
              <w:pStyle w:val="ListParagraph"/>
              <w:numPr>
                <w:ilvl w:val="0"/>
                <w:numId w:val="35"/>
              </w:numPr>
              <w:rPr>
                <w:sz w:val="22"/>
                <w:szCs w:val="22"/>
              </w:rPr>
            </w:pPr>
            <w:r w:rsidRPr="00A71033">
              <w:rPr>
                <w:sz w:val="22"/>
                <w:szCs w:val="22"/>
              </w:rPr>
              <w:t>The person might be targeted, harassed or bullied online.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EA01C" w14:textId="77777777" w:rsidR="00BE6B30" w:rsidRPr="00A71033" w:rsidRDefault="00BE6B30" w:rsidP="00BE6B30">
            <w:pPr>
              <w:rPr>
                <w:sz w:val="22"/>
                <w:szCs w:val="22"/>
              </w:rPr>
            </w:pPr>
            <w:r w:rsidRPr="00A71033">
              <w:rPr>
                <w:sz w:val="22"/>
                <w:szCs w:val="22"/>
              </w:rPr>
              <w:t>Have you been targeted, harassed or bullied online?</w:t>
            </w:r>
          </w:p>
          <w:p w14:paraId="561797F9" w14:textId="77777777" w:rsidR="00BE6B30" w:rsidRPr="004E1749" w:rsidRDefault="00BE6B30" w:rsidP="004E1749">
            <w:pPr>
              <w:rPr>
                <w:sz w:val="22"/>
                <w:szCs w:val="22"/>
              </w:rPr>
            </w:pPr>
          </w:p>
        </w:tc>
      </w:tr>
      <w:tr w:rsidR="004E1749" w:rsidRPr="00A71033" w14:paraId="21CE5C79" w14:textId="77777777" w:rsidTr="004E1749">
        <w:tc>
          <w:tcPr>
            <w:tcW w:w="9353" w:type="dxa"/>
            <w:gridSpan w:val="2"/>
          </w:tcPr>
          <w:p w14:paraId="58BB3ADF" w14:textId="77777777" w:rsidR="004E1749" w:rsidRPr="00A71033" w:rsidRDefault="004E1749" w:rsidP="001A7450">
            <w:pPr>
              <w:jc w:val="center"/>
              <w:rPr>
                <w:i/>
                <w:iCs/>
                <w:sz w:val="22"/>
                <w:szCs w:val="22"/>
              </w:rPr>
            </w:pPr>
            <w:r w:rsidRPr="00A71033">
              <w:rPr>
                <w:i/>
                <w:iCs/>
                <w:sz w:val="22"/>
                <w:szCs w:val="22"/>
              </w:rPr>
              <w:t>Coping</w:t>
            </w:r>
          </w:p>
        </w:tc>
      </w:tr>
      <w:tr w:rsidR="004E1749" w:rsidRPr="00A71033" w14:paraId="6038A9D2" w14:textId="77777777" w:rsidTr="004E1749">
        <w:tc>
          <w:tcPr>
            <w:tcW w:w="4678" w:type="dxa"/>
          </w:tcPr>
          <w:p w14:paraId="143CB5D7" w14:textId="77777777" w:rsidR="004E1749" w:rsidRPr="00A71033" w:rsidRDefault="004E1749" w:rsidP="004E1749">
            <w:pPr>
              <w:pStyle w:val="ListParagraph"/>
              <w:numPr>
                <w:ilvl w:val="0"/>
                <w:numId w:val="34"/>
              </w:numPr>
              <w:rPr>
                <w:i/>
                <w:iCs/>
                <w:sz w:val="22"/>
                <w:szCs w:val="22"/>
              </w:rPr>
            </w:pPr>
            <w:r w:rsidRPr="00A71033">
              <w:rPr>
                <w:sz w:val="22"/>
                <w:szCs w:val="22"/>
              </w:rPr>
              <w:t>The person might use digital media for entertainment or comforting contents that help them feel better.</w:t>
            </w:r>
          </w:p>
          <w:p w14:paraId="494C0ECF" w14:textId="22A0EF85" w:rsidR="004E1749" w:rsidRPr="00BE6B30" w:rsidRDefault="004E1749" w:rsidP="00BE6B30">
            <w:pPr>
              <w:pStyle w:val="ListParagraph"/>
              <w:numPr>
                <w:ilvl w:val="0"/>
                <w:numId w:val="34"/>
              </w:numPr>
              <w:rPr>
                <w:sz w:val="22"/>
                <w:szCs w:val="22"/>
              </w:rPr>
            </w:pPr>
            <w:r w:rsidRPr="00A71033">
              <w:rPr>
                <w:sz w:val="22"/>
                <w:szCs w:val="22"/>
              </w:rPr>
              <w:t>The person might use digital media as an escape or distraction.</w:t>
            </w:r>
          </w:p>
        </w:tc>
        <w:tc>
          <w:tcPr>
            <w:tcW w:w="4675" w:type="dxa"/>
          </w:tcPr>
          <w:p w14:paraId="362EE02C" w14:textId="4E177D6C" w:rsidR="004E1749" w:rsidRPr="00A71033" w:rsidRDefault="004E1749" w:rsidP="00BE6B30">
            <w:pPr>
              <w:rPr>
                <w:sz w:val="22"/>
                <w:szCs w:val="22"/>
              </w:rPr>
            </w:pPr>
            <w:r w:rsidRPr="00A71033">
              <w:rPr>
                <w:sz w:val="22"/>
                <w:szCs w:val="22"/>
              </w:rPr>
              <w:t>Are there apps, online videos, AI, or video games that you use to feel better or to deal with your difficulties?</w:t>
            </w:r>
          </w:p>
          <w:p w14:paraId="3F5ACF93" w14:textId="77777777" w:rsidR="004E1749" w:rsidRPr="00A71033" w:rsidRDefault="004E1749" w:rsidP="001A7450">
            <w:pPr>
              <w:rPr>
                <w:sz w:val="22"/>
                <w:szCs w:val="22"/>
              </w:rPr>
            </w:pPr>
          </w:p>
          <w:p w14:paraId="19DA2135" w14:textId="77777777" w:rsidR="004E1749" w:rsidRPr="00A71033" w:rsidRDefault="004E1749" w:rsidP="001A7450">
            <w:pPr>
              <w:rPr>
                <w:sz w:val="22"/>
                <w:szCs w:val="22"/>
              </w:rPr>
            </w:pPr>
          </w:p>
        </w:tc>
      </w:tr>
      <w:tr w:rsidR="00BE6B30" w:rsidRPr="00A71033" w14:paraId="4E348598" w14:textId="77777777" w:rsidTr="004E1749">
        <w:tc>
          <w:tcPr>
            <w:tcW w:w="4678" w:type="dxa"/>
          </w:tcPr>
          <w:p w14:paraId="131197F0" w14:textId="77777777" w:rsidR="00BE6B30" w:rsidRPr="00A71033" w:rsidRDefault="00BE6B30" w:rsidP="00BE6B30">
            <w:pPr>
              <w:pStyle w:val="ListParagraph"/>
              <w:numPr>
                <w:ilvl w:val="0"/>
                <w:numId w:val="34"/>
              </w:numPr>
              <w:rPr>
                <w:sz w:val="22"/>
                <w:szCs w:val="22"/>
              </w:rPr>
            </w:pPr>
            <w:r w:rsidRPr="00A71033">
              <w:rPr>
                <w:sz w:val="22"/>
                <w:szCs w:val="22"/>
              </w:rPr>
              <w:t>The person might find comfort in knowing others online who are going through similar mental health difficulties.</w:t>
            </w:r>
          </w:p>
          <w:p w14:paraId="6763FE2A" w14:textId="24FE84C4" w:rsidR="00BE6B30" w:rsidRPr="00BE6B30" w:rsidRDefault="00BE6B30" w:rsidP="00BE6B30">
            <w:pPr>
              <w:pStyle w:val="ListParagraph"/>
              <w:numPr>
                <w:ilvl w:val="0"/>
                <w:numId w:val="34"/>
              </w:numPr>
              <w:rPr>
                <w:sz w:val="22"/>
                <w:szCs w:val="22"/>
              </w:rPr>
            </w:pPr>
            <w:r w:rsidRPr="00BE6B30">
              <w:rPr>
                <w:sz w:val="22"/>
                <w:szCs w:val="22"/>
              </w:rPr>
              <w:t>Online social connections and communities might help the person deal with mental health problems.</w:t>
            </w:r>
          </w:p>
        </w:tc>
        <w:tc>
          <w:tcPr>
            <w:tcW w:w="4675" w:type="dxa"/>
          </w:tcPr>
          <w:p w14:paraId="25E76883" w14:textId="77777777" w:rsidR="00BE6B30" w:rsidRPr="00A71033" w:rsidRDefault="00BE6B30" w:rsidP="00BE6B30">
            <w:pPr>
              <w:rPr>
                <w:sz w:val="22"/>
                <w:szCs w:val="22"/>
              </w:rPr>
            </w:pPr>
            <w:r w:rsidRPr="00A71033">
              <w:rPr>
                <w:sz w:val="22"/>
                <w:szCs w:val="22"/>
              </w:rPr>
              <w:t>Do you know other people online who are going through similar difficulties? Is it helpful? Not helpful?</w:t>
            </w:r>
          </w:p>
          <w:p w14:paraId="39A133FF" w14:textId="77777777" w:rsidR="00BE6B30" w:rsidRPr="00A71033" w:rsidRDefault="00BE6B30" w:rsidP="00BE6B30">
            <w:pPr>
              <w:rPr>
                <w:sz w:val="22"/>
                <w:szCs w:val="22"/>
              </w:rPr>
            </w:pPr>
          </w:p>
          <w:p w14:paraId="78547F45" w14:textId="77777777" w:rsidR="00BE6B30" w:rsidRPr="00A71033" w:rsidRDefault="00BE6B30" w:rsidP="00BE6B30">
            <w:pPr>
              <w:rPr>
                <w:sz w:val="22"/>
                <w:szCs w:val="22"/>
              </w:rPr>
            </w:pPr>
            <w:r w:rsidRPr="00A71033">
              <w:rPr>
                <w:sz w:val="22"/>
                <w:szCs w:val="22"/>
              </w:rPr>
              <w:t>Are there people or communities online that are providing you support or helping you deal with your difficulties?</w:t>
            </w:r>
          </w:p>
          <w:p w14:paraId="021A8387" w14:textId="77777777" w:rsidR="00BE6B30" w:rsidRPr="00A71033" w:rsidRDefault="00BE6B30" w:rsidP="001A7450">
            <w:pPr>
              <w:rPr>
                <w:i/>
                <w:iCs/>
                <w:sz w:val="22"/>
                <w:szCs w:val="22"/>
              </w:rPr>
            </w:pPr>
          </w:p>
        </w:tc>
      </w:tr>
      <w:tr w:rsidR="004E1749" w:rsidRPr="00A71033" w14:paraId="08EC43E5" w14:textId="77777777" w:rsidTr="004E1749">
        <w:tc>
          <w:tcPr>
            <w:tcW w:w="9353" w:type="dxa"/>
            <w:gridSpan w:val="2"/>
          </w:tcPr>
          <w:p w14:paraId="78D7C6A3" w14:textId="77777777" w:rsidR="004E1749" w:rsidRPr="00A71033" w:rsidRDefault="004E1749" w:rsidP="001A7450">
            <w:pPr>
              <w:jc w:val="center"/>
              <w:rPr>
                <w:i/>
                <w:iCs/>
                <w:sz w:val="22"/>
                <w:szCs w:val="22"/>
              </w:rPr>
            </w:pPr>
            <w:r w:rsidRPr="00A71033">
              <w:rPr>
                <w:i/>
                <w:iCs/>
                <w:sz w:val="22"/>
                <w:szCs w:val="22"/>
              </w:rPr>
              <w:t>Knowledge about mental health</w:t>
            </w:r>
          </w:p>
        </w:tc>
      </w:tr>
      <w:tr w:rsidR="004E1749" w:rsidRPr="00A71033" w14:paraId="0EF72465" w14:textId="77777777" w:rsidTr="004E1749">
        <w:tc>
          <w:tcPr>
            <w:tcW w:w="4678" w:type="dxa"/>
          </w:tcPr>
          <w:p w14:paraId="6AF55239" w14:textId="77777777" w:rsidR="004E1749" w:rsidRPr="00A71033" w:rsidRDefault="004E1749" w:rsidP="004E1749">
            <w:pPr>
              <w:pStyle w:val="ListParagraph"/>
              <w:numPr>
                <w:ilvl w:val="0"/>
                <w:numId w:val="34"/>
              </w:numPr>
              <w:rPr>
                <w:sz w:val="22"/>
                <w:szCs w:val="22"/>
              </w:rPr>
            </w:pPr>
            <w:r w:rsidRPr="00A71033">
              <w:rPr>
                <w:sz w:val="22"/>
                <w:szCs w:val="22"/>
              </w:rPr>
              <w:t>The person might use digital media to better understand their mental health and what they are going through.</w:t>
            </w:r>
          </w:p>
          <w:p w14:paraId="60605116" w14:textId="77777777" w:rsidR="004E1749" w:rsidRPr="00A71033" w:rsidRDefault="004E1749" w:rsidP="001A7450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4675" w:type="dxa"/>
          </w:tcPr>
          <w:p w14:paraId="6A13A6E9" w14:textId="77777777" w:rsidR="004E1749" w:rsidRPr="00A71033" w:rsidRDefault="004E1749" w:rsidP="001A7450">
            <w:pPr>
              <w:rPr>
                <w:sz w:val="22"/>
                <w:szCs w:val="22"/>
              </w:rPr>
            </w:pPr>
            <w:r w:rsidRPr="00A71033">
              <w:rPr>
                <w:sz w:val="22"/>
                <w:szCs w:val="22"/>
              </w:rPr>
              <w:t>Have you found information online that has helped you understand your difficulties?</w:t>
            </w:r>
          </w:p>
        </w:tc>
      </w:tr>
      <w:tr w:rsidR="004E1749" w:rsidRPr="00A71033" w14:paraId="28B8781A" w14:textId="77777777" w:rsidTr="004E1749">
        <w:tc>
          <w:tcPr>
            <w:tcW w:w="9353" w:type="dxa"/>
            <w:gridSpan w:val="2"/>
          </w:tcPr>
          <w:p w14:paraId="3A3BF1CF" w14:textId="77777777" w:rsidR="004E1749" w:rsidRPr="00A71033" w:rsidRDefault="004E1749" w:rsidP="001A7450">
            <w:pPr>
              <w:jc w:val="center"/>
              <w:rPr>
                <w:i/>
                <w:iCs/>
                <w:sz w:val="22"/>
                <w:szCs w:val="22"/>
              </w:rPr>
            </w:pPr>
            <w:r w:rsidRPr="00A71033">
              <w:rPr>
                <w:i/>
                <w:iCs/>
                <w:sz w:val="22"/>
                <w:szCs w:val="22"/>
              </w:rPr>
              <w:lastRenderedPageBreak/>
              <w:t>Control over digital media</w:t>
            </w:r>
          </w:p>
        </w:tc>
      </w:tr>
      <w:tr w:rsidR="004E1749" w:rsidRPr="00A71033" w14:paraId="33C3FB45" w14:textId="77777777" w:rsidTr="004E1749">
        <w:tc>
          <w:tcPr>
            <w:tcW w:w="4678" w:type="dxa"/>
          </w:tcPr>
          <w:p w14:paraId="47E4587C" w14:textId="77777777" w:rsidR="004E1749" w:rsidRPr="00A71033" w:rsidRDefault="004E1749" w:rsidP="004E1749">
            <w:pPr>
              <w:pStyle w:val="ListParagraph"/>
              <w:numPr>
                <w:ilvl w:val="0"/>
                <w:numId w:val="34"/>
              </w:numPr>
              <w:rPr>
                <w:sz w:val="22"/>
                <w:szCs w:val="22"/>
              </w:rPr>
            </w:pPr>
            <w:r w:rsidRPr="00A71033">
              <w:rPr>
                <w:sz w:val="22"/>
                <w:szCs w:val="22"/>
              </w:rPr>
              <w:t>The person can learn to control digital media, rather than being controlled by it.</w:t>
            </w:r>
          </w:p>
          <w:p w14:paraId="1E235B20" w14:textId="77777777" w:rsidR="004E1749" w:rsidRPr="00A71033" w:rsidRDefault="004E1749" w:rsidP="001A7450">
            <w:pPr>
              <w:pStyle w:val="ListParagraph"/>
              <w:ind w:firstLine="0"/>
              <w:rPr>
                <w:sz w:val="22"/>
                <w:szCs w:val="22"/>
              </w:rPr>
            </w:pPr>
          </w:p>
        </w:tc>
        <w:tc>
          <w:tcPr>
            <w:tcW w:w="4675" w:type="dxa"/>
          </w:tcPr>
          <w:p w14:paraId="4D6B9871" w14:textId="77777777" w:rsidR="004E1749" w:rsidRPr="00A71033" w:rsidRDefault="004E1749" w:rsidP="001A7450">
            <w:pPr>
              <w:rPr>
                <w:sz w:val="22"/>
                <w:szCs w:val="22"/>
              </w:rPr>
            </w:pPr>
            <w:r w:rsidRPr="00A71033">
              <w:rPr>
                <w:sz w:val="22"/>
                <w:szCs w:val="22"/>
              </w:rPr>
              <w:t>Sometimes people feel like digital technologies are controlling their lives. How is it for you, and what kinds of strategies do you have to stay in control of digital technologies?</w:t>
            </w:r>
          </w:p>
        </w:tc>
      </w:tr>
    </w:tbl>
    <w:p w14:paraId="031E8546" w14:textId="4FCF3D51" w:rsidR="00332B02" w:rsidRPr="00FB193C" w:rsidRDefault="00370A12" w:rsidP="004E1749">
      <w:pPr>
        <w:spacing w:after="60"/>
        <w:rPr>
          <w:sz w:val="18"/>
          <w:szCs w:val="18"/>
        </w:rPr>
      </w:pPr>
      <w:r w:rsidRPr="00FB193C">
        <w:rPr>
          <w:sz w:val="18"/>
          <w:szCs w:val="18"/>
        </w:rPr>
        <w:t>Some themes map onto multiple items and vice-versa, as represented by the</w:t>
      </w:r>
      <w:r w:rsidR="00FB193C" w:rsidRPr="00FB193C">
        <w:rPr>
          <w:sz w:val="18"/>
          <w:szCs w:val="18"/>
        </w:rPr>
        <w:t>ir</w:t>
      </w:r>
      <w:r w:rsidRPr="00FB193C">
        <w:rPr>
          <w:sz w:val="18"/>
          <w:szCs w:val="18"/>
        </w:rPr>
        <w:t xml:space="preserve"> grouping </w:t>
      </w:r>
      <w:r w:rsidR="00FB193C" w:rsidRPr="00FB193C">
        <w:rPr>
          <w:sz w:val="18"/>
          <w:szCs w:val="18"/>
        </w:rPr>
        <w:t>within the same rows.</w:t>
      </w:r>
    </w:p>
    <w:sectPr w:rsidR="00332B02" w:rsidRPr="00FB193C" w:rsidSect="00DA6D22">
      <w:pgSz w:w="12240" w:h="15840"/>
      <w:pgMar w:top="1060" w:right="1060" w:bottom="1060" w:left="106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59D11F" w14:textId="77777777" w:rsidR="00E77628" w:rsidRDefault="00E77628" w:rsidP="006042D6">
      <w:r>
        <w:separator/>
      </w:r>
    </w:p>
  </w:endnote>
  <w:endnote w:type="continuationSeparator" w:id="0">
    <w:p w14:paraId="19A85AB2" w14:textId="77777777" w:rsidR="00E77628" w:rsidRDefault="00E77628" w:rsidP="006042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D8D9FC" w14:textId="77777777" w:rsidR="00E77628" w:rsidRDefault="00E77628" w:rsidP="006042D6">
      <w:r>
        <w:separator/>
      </w:r>
    </w:p>
  </w:footnote>
  <w:footnote w:type="continuationSeparator" w:id="0">
    <w:p w14:paraId="5794E509" w14:textId="77777777" w:rsidR="00E77628" w:rsidRDefault="00E77628" w:rsidP="006042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D4C9AD"/>
    <w:multiLevelType w:val="hybridMultilevel"/>
    <w:tmpl w:val="FFFFFFFF"/>
    <w:lvl w:ilvl="0" w:tplc="308841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98E4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5F83A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89AF2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42B3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75C87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CCB8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5EEA3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596F5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3F7B41"/>
    <w:multiLevelType w:val="hybridMultilevel"/>
    <w:tmpl w:val="FFFFFFFF"/>
    <w:lvl w:ilvl="0" w:tplc="5CDCCF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E0CFC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E43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88E81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E928C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29AEC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D6DE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C229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E5275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A6CB2D"/>
    <w:multiLevelType w:val="hybridMultilevel"/>
    <w:tmpl w:val="FFFFFFFF"/>
    <w:lvl w:ilvl="0" w:tplc="E32807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24ACA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61A2B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48FD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30CB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D00F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20AD6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4C5F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F249D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4C8E75"/>
    <w:multiLevelType w:val="hybridMultilevel"/>
    <w:tmpl w:val="FFFFFFFF"/>
    <w:lvl w:ilvl="0" w:tplc="B57874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4F856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2A287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4C35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34EF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43E00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59626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DADF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658C9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964189"/>
    <w:multiLevelType w:val="hybridMultilevel"/>
    <w:tmpl w:val="FFFFFFFF"/>
    <w:lvl w:ilvl="0" w:tplc="1AB62F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AF6D9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E14F3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1899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72E43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48663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9425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EC19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F90F5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2CD192"/>
    <w:multiLevelType w:val="hybridMultilevel"/>
    <w:tmpl w:val="FFFFFFFF"/>
    <w:lvl w:ilvl="0" w:tplc="AB60FD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11ECE9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3C26A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E92C1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5563F6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616DB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7262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990419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B08E0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8ABA0C"/>
    <w:multiLevelType w:val="hybridMultilevel"/>
    <w:tmpl w:val="FFFFFFFF"/>
    <w:lvl w:ilvl="0" w:tplc="A47220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5E4F6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767E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CFAAA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F0AA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77834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0CAD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1903B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4804C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0C7C13"/>
    <w:multiLevelType w:val="hybridMultilevel"/>
    <w:tmpl w:val="FFFFFFFF"/>
    <w:lvl w:ilvl="0" w:tplc="B39048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7DC4B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0766D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A4676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5ADB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11E40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1A1C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9A40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7A0A8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362688"/>
    <w:multiLevelType w:val="hybridMultilevel"/>
    <w:tmpl w:val="FFFFFFFF"/>
    <w:lvl w:ilvl="0" w:tplc="9F5E40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16EF2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DFCEC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BE50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45CD8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AE6B7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10DC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21C249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38A90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017EC4"/>
    <w:multiLevelType w:val="hybridMultilevel"/>
    <w:tmpl w:val="FFFFFFFF"/>
    <w:lvl w:ilvl="0" w:tplc="833ACF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B54BE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33C71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EA609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E478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5C85B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B6AC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EC95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8BC0F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3DEFEA"/>
    <w:multiLevelType w:val="hybridMultilevel"/>
    <w:tmpl w:val="FFFFFFFF"/>
    <w:lvl w:ilvl="0" w:tplc="8A0ED3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56209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72EDB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D366C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7A6D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91236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E3A6D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54312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C961E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DF0E51"/>
    <w:multiLevelType w:val="hybridMultilevel"/>
    <w:tmpl w:val="A2285C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86A0E4"/>
    <w:multiLevelType w:val="hybridMultilevel"/>
    <w:tmpl w:val="FFFFFFFF"/>
    <w:lvl w:ilvl="0" w:tplc="31C0DB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B9A00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982EB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85E3B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344C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5428F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2811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79CE0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D0691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E879BE"/>
    <w:multiLevelType w:val="hybridMultilevel"/>
    <w:tmpl w:val="FFFFFFFF"/>
    <w:lvl w:ilvl="0" w:tplc="C680BC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A8E40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A9E77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24ED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14A6C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49C8D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2F83D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A8F4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2007E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EBB407"/>
    <w:multiLevelType w:val="hybridMultilevel"/>
    <w:tmpl w:val="FFFFFFFF"/>
    <w:lvl w:ilvl="0" w:tplc="44CCDC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D4ABB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39821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52B9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32D7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DE4CE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3683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303EC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27212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2940EA"/>
    <w:multiLevelType w:val="hybridMultilevel"/>
    <w:tmpl w:val="FFFFFFFF"/>
    <w:lvl w:ilvl="0" w:tplc="CE9842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D9ED9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B90FC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124B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04E6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1620CA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6AFD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E4EDD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E36AE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B818FB"/>
    <w:multiLevelType w:val="hybridMultilevel"/>
    <w:tmpl w:val="FFFFFFFF"/>
    <w:lvl w:ilvl="0" w:tplc="9E3CFB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26C68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B86B9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424A2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426E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52C2A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D941B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DEE7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5BC2E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7D2126"/>
    <w:multiLevelType w:val="hybridMultilevel"/>
    <w:tmpl w:val="FFFFFFFF"/>
    <w:lvl w:ilvl="0" w:tplc="78E8BA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7B808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4F45B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37272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5037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6AEA4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9452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86BF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856DC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BBC029"/>
    <w:multiLevelType w:val="hybridMultilevel"/>
    <w:tmpl w:val="FFFFFFFF"/>
    <w:lvl w:ilvl="0" w:tplc="9D6E11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90AFD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73A16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CE74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1A0E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5B05B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6FA38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D5A69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7A224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0F52F7"/>
    <w:multiLevelType w:val="hybridMultilevel"/>
    <w:tmpl w:val="FFFFFFFF"/>
    <w:lvl w:ilvl="0" w:tplc="6DB642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54060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49AF9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C00A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BA49B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5B2EE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E74F9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DDC20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4D0CB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A82E53"/>
    <w:multiLevelType w:val="hybridMultilevel"/>
    <w:tmpl w:val="FFFFFFFF"/>
    <w:lvl w:ilvl="0" w:tplc="141840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B2464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94837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6A0E0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7AA5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46CE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56E3F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5ED4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8FE18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A90FAA"/>
    <w:multiLevelType w:val="hybridMultilevel"/>
    <w:tmpl w:val="FFFFFFFF"/>
    <w:lvl w:ilvl="0" w:tplc="072EDB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222FA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0C2D8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488D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4C41B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2E44C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0ED9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9A250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C4451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F2617C"/>
    <w:multiLevelType w:val="hybridMultilevel"/>
    <w:tmpl w:val="FFFFFFFF"/>
    <w:lvl w:ilvl="0" w:tplc="D3A85B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60855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A688E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0405A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3ECC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F2689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A2CF8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B209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98484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F742EF"/>
    <w:multiLevelType w:val="hybridMultilevel"/>
    <w:tmpl w:val="FFFFFFFF"/>
    <w:lvl w:ilvl="0" w:tplc="C7F235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27049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2E2BB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D4EA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426B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6D034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0AD2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1A76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F4EF0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A02E730"/>
    <w:multiLevelType w:val="hybridMultilevel"/>
    <w:tmpl w:val="FFFFFFFF"/>
    <w:lvl w:ilvl="0" w:tplc="9EFA7A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8A862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E22AB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B2E7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AC22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74686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B6279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5601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AB09E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FEB41A2"/>
    <w:multiLevelType w:val="hybridMultilevel"/>
    <w:tmpl w:val="352892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2BE93A9"/>
    <w:multiLevelType w:val="hybridMultilevel"/>
    <w:tmpl w:val="FFFFFFFF"/>
    <w:lvl w:ilvl="0" w:tplc="2A2E78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3F84E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BDC00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F2A0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5822E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B7E42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B497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86047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95865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61114DC"/>
    <w:multiLevelType w:val="hybridMultilevel"/>
    <w:tmpl w:val="C1F2F6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797092A"/>
    <w:multiLevelType w:val="hybridMultilevel"/>
    <w:tmpl w:val="6F0241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A317430"/>
    <w:multiLevelType w:val="hybridMultilevel"/>
    <w:tmpl w:val="FFFFFFFF"/>
    <w:lvl w:ilvl="0" w:tplc="C68A49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5A79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62CC9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68C3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90A3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81E30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924E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16D0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FF2F3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D5245B7"/>
    <w:multiLevelType w:val="hybridMultilevel"/>
    <w:tmpl w:val="FFFFFFFF"/>
    <w:lvl w:ilvl="0" w:tplc="7570BB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BE27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25A54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BE32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90878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644B8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DFAE5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92A3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345A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DBD60E8"/>
    <w:multiLevelType w:val="hybridMultilevel"/>
    <w:tmpl w:val="FFFFFFFF"/>
    <w:lvl w:ilvl="0" w:tplc="75F4A2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414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3A2D7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5E20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1812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B98A3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BAF5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E4CC3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AC2E4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1D8748F"/>
    <w:multiLevelType w:val="hybridMultilevel"/>
    <w:tmpl w:val="8EB2E846"/>
    <w:lvl w:ilvl="0" w:tplc="63E239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4CF028A"/>
    <w:multiLevelType w:val="hybridMultilevel"/>
    <w:tmpl w:val="FFFFFFFF"/>
    <w:lvl w:ilvl="0" w:tplc="569870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A661F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C6EA1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20BA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944AA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E884B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E61D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1E260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63882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BDB4C9D"/>
    <w:multiLevelType w:val="hybridMultilevel"/>
    <w:tmpl w:val="FFFFFFFF"/>
    <w:lvl w:ilvl="0" w:tplc="EEF4B9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17E25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7A68B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7EB5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BB4828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F7606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3C34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110C9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0582C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5267532">
    <w:abstractNumId w:val="32"/>
  </w:num>
  <w:num w:numId="2" w16cid:durableId="221521110">
    <w:abstractNumId w:val="28"/>
  </w:num>
  <w:num w:numId="3" w16cid:durableId="736437298">
    <w:abstractNumId w:val="27"/>
  </w:num>
  <w:num w:numId="4" w16cid:durableId="1569538784">
    <w:abstractNumId w:val="9"/>
  </w:num>
  <w:num w:numId="5" w16cid:durableId="1741708244">
    <w:abstractNumId w:val="26"/>
  </w:num>
  <w:num w:numId="6" w16cid:durableId="1925456931">
    <w:abstractNumId w:val="8"/>
  </w:num>
  <w:num w:numId="7" w16cid:durableId="295838955">
    <w:abstractNumId w:val="5"/>
  </w:num>
  <w:num w:numId="8" w16cid:durableId="1950970940">
    <w:abstractNumId w:val="2"/>
  </w:num>
  <w:num w:numId="9" w16cid:durableId="1406150512">
    <w:abstractNumId w:val="33"/>
  </w:num>
  <w:num w:numId="10" w16cid:durableId="473789792">
    <w:abstractNumId w:val="14"/>
  </w:num>
  <w:num w:numId="11" w16cid:durableId="860242875">
    <w:abstractNumId w:val="1"/>
  </w:num>
  <w:num w:numId="12" w16cid:durableId="1124927745">
    <w:abstractNumId w:val="19"/>
  </w:num>
  <w:num w:numId="13" w16cid:durableId="1334841641">
    <w:abstractNumId w:val="16"/>
  </w:num>
  <w:num w:numId="14" w16cid:durableId="829951129">
    <w:abstractNumId w:val="3"/>
  </w:num>
  <w:num w:numId="15" w16cid:durableId="1257832776">
    <w:abstractNumId w:val="23"/>
  </w:num>
  <w:num w:numId="16" w16cid:durableId="1724984919">
    <w:abstractNumId w:val="15"/>
  </w:num>
  <w:num w:numId="17" w16cid:durableId="766191335">
    <w:abstractNumId w:val="22"/>
  </w:num>
  <w:num w:numId="18" w16cid:durableId="557671268">
    <w:abstractNumId w:val="21"/>
  </w:num>
  <w:num w:numId="19" w16cid:durableId="1793818043">
    <w:abstractNumId w:val="29"/>
  </w:num>
  <w:num w:numId="20" w16cid:durableId="2074349866">
    <w:abstractNumId w:val="17"/>
  </w:num>
  <w:num w:numId="21" w16cid:durableId="1496922976">
    <w:abstractNumId w:val="12"/>
  </w:num>
  <w:num w:numId="22" w16cid:durableId="201018859">
    <w:abstractNumId w:val="18"/>
  </w:num>
  <w:num w:numId="23" w16cid:durableId="1840533551">
    <w:abstractNumId w:val="30"/>
  </w:num>
  <w:num w:numId="24" w16cid:durableId="682823792">
    <w:abstractNumId w:val="13"/>
  </w:num>
  <w:num w:numId="25" w16cid:durableId="117140953">
    <w:abstractNumId w:val="34"/>
  </w:num>
  <w:num w:numId="26" w16cid:durableId="90706737">
    <w:abstractNumId w:val="6"/>
  </w:num>
  <w:num w:numId="27" w16cid:durableId="580725790">
    <w:abstractNumId w:val="10"/>
  </w:num>
  <w:num w:numId="28" w16cid:durableId="503009939">
    <w:abstractNumId w:val="20"/>
  </w:num>
  <w:num w:numId="29" w16cid:durableId="1777404696">
    <w:abstractNumId w:val="7"/>
  </w:num>
  <w:num w:numId="30" w16cid:durableId="430708856">
    <w:abstractNumId w:val="24"/>
  </w:num>
  <w:num w:numId="31" w16cid:durableId="189151506">
    <w:abstractNumId w:val="0"/>
  </w:num>
  <w:num w:numId="32" w16cid:durableId="312678640">
    <w:abstractNumId w:val="31"/>
  </w:num>
  <w:num w:numId="33" w16cid:durableId="145627530">
    <w:abstractNumId w:val="4"/>
  </w:num>
  <w:num w:numId="34" w16cid:durableId="1955552700">
    <w:abstractNumId w:val="11"/>
  </w:num>
  <w:num w:numId="35" w16cid:durableId="792210276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603"/>
    <w:rsid w:val="000076FC"/>
    <w:rsid w:val="00010941"/>
    <w:rsid w:val="00014E4A"/>
    <w:rsid w:val="00026F76"/>
    <w:rsid w:val="00032FC9"/>
    <w:rsid w:val="0003370F"/>
    <w:rsid w:val="00042137"/>
    <w:rsid w:val="0004460E"/>
    <w:rsid w:val="00045708"/>
    <w:rsid w:val="0004715F"/>
    <w:rsid w:val="000472B2"/>
    <w:rsid w:val="00056882"/>
    <w:rsid w:val="00060791"/>
    <w:rsid w:val="00065BA8"/>
    <w:rsid w:val="000800D0"/>
    <w:rsid w:val="0008728E"/>
    <w:rsid w:val="00087CCB"/>
    <w:rsid w:val="000936C0"/>
    <w:rsid w:val="000975D2"/>
    <w:rsid w:val="000A600C"/>
    <w:rsid w:val="000A7A32"/>
    <w:rsid w:val="000B01B9"/>
    <w:rsid w:val="000B4582"/>
    <w:rsid w:val="000C6F1E"/>
    <w:rsid w:val="000C71C8"/>
    <w:rsid w:val="000C7EA6"/>
    <w:rsid w:val="000D6940"/>
    <w:rsid w:val="000D7D3D"/>
    <w:rsid w:val="000E658D"/>
    <w:rsid w:val="000E7451"/>
    <w:rsid w:val="000F25E4"/>
    <w:rsid w:val="000F7484"/>
    <w:rsid w:val="001024A5"/>
    <w:rsid w:val="00113CC0"/>
    <w:rsid w:val="00124D24"/>
    <w:rsid w:val="00130E3B"/>
    <w:rsid w:val="00147914"/>
    <w:rsid w:val="00152E06"/>
    <w:rsid w:val="00154F2D"/>
    <w:rsid w:val="00157406"/>
    <w:rsid w:val="00157FBE"/>
    <w:rsid w:val="00164F52"/>
    <w:rsid w:val="00170E48"/>
    <w:rsid w:val="001710E7"/>
    <w:rsid w:val="00172A73"/>
    <w:rsid w:val="00174605"/>
    <w:rsid w:val="00177C69"/>
    <w:rsid w:val="0018029E"/>
    <w:rsid w:val="00181DCD"/>
    <w:rsid w:val="00182147"/>
    <w:rsid w:val="00183B48"/>
    <w:rsid w:val="0018549C"/>
    <w:rsid w:val="00190D10"/>
    <w:rsid w:val="001928B7"/>
    <w:rsid w:val="00195EAD"/>
    <w:rsid w:val="001965D8"/>
    <w:rsid w:val="001A09EE"/>
    <w:rsid w:val="001A34AE"/>
    <w:rsid w:val="001A52EA"/>
    <w:rsid w:val="001A58A0"/>
    <w:rsid w:val="001A6647"/>
    <w:rsid w:val="001A7039"/>
    <w:rsid w:val="001B00BF"/>
    <w:rsid w:val="001B0503"/>
    <w:rsid w:val="001B29D8"/>
    <w:rsid w:val="001B3B85"/>
    <w:rsid w:val="001B4E28"/>
    <w:rsid w:val="001B4EFE"/>
    <w:rsid w:val="001D0546"/>
    <w:rsid w:val="001D4239"/>
    <w:rsid w:val="001F0AD2"/>
    <w:rsid w:val="001F233B"/>
    <w:rsid w:val="001F4979"/>
    <w:rsid w:val="0020043D"/>
    <w:rsid w:val="00202DEF"/>
    <w:rsid w:val="00204CAB"/>
    <w:rsid w:val="00205D54"/>
    <w:rsid w:val="0020641D"/>
    <w:rsid w:val="00210949"/>
    <w:rsid w:val="00211D8C"/>
    <w:rsid w:val="002120B8"/>
    <w:rsid w:val="002133E2"/>
    <w:rsid w:val="002137E0"/>
    <w:rsid w:val="00213CEE"/>
    <w:rsid w:val="00213EC8"/>
    <w:rsid w:val="002208D5"/>
    <w:rsid w:val="00237457"/>
    <w:rsid w:val="00237838"/>
    <w:rsid w:val="00244E29"/>
    <w:rsid w:val="00247901"/>
    <w:rsid w:val="002537BA"/>
    <w:rsid w:val="00261341"/>
    <w:rsid w:val="002613A2"/>
    <w:rsid w:val="00262204"/>
    <w:rsid w:val="002637A0"/>
    <w:rsid w:val="00264063"/>
    <w:rsid w:val="002661CF"/>
    <w:rsid w:val="0026629D"/>
    <w:rsid w:val="00267737"/>
    <w:rsid w:val="00271417"/>
    <w:rsid w:val="002770B4"/>
    <w:rsid w:val="00283305"/>
    <w:rsid w:val="00284CF1"/>
    <w:rsid w:val="002918D9"/>
    <w:rsid w:val="0029588D"/>
    <w:rsid w:val="002A06C8"/>
    <w:rsid w:val="002A0E0F"/>
    <w:rsid w:val="002A0E64"/>
    <w:rsid w:val="002A44C7"/>
    <w:rsid w:val="002A6958"/>
    <w:rsid w:val="002B33D4"/>
    <w:rsid w:val="002B50FA"/>
    <w:rsid w:val="002B5C7A"/>
    <w:rsid w:val="002C0B63"/>
    <w:rsid w:val="002C26FA"/>
    <w:rsid w:val="002C5B59"/>
    <w:rsid w:val="002C667C"/>
    <w:rsid w:val="002D59BC"/>
    <w:rsid w:val="002E53A3"/>
    <w:rsid w:val="002E5E43"/>
    <w:rsid w:val="002E5F48"/>
    <w:rsid w:val="002E612E"/>
    <w:rsid w:val="002F4E4A"/>
    <w:rsid w:val="002F7B2A"/>
    <w:rsid w:val="00304599"/>
    <w:rsid w:val="00307F98"/>
    <w:rsid w:val="00311AB5"/>
    <w:rsid w:val="00317E16"/>
    <w:rsid w:val="00320DFE"/>
    <w:rsid w:val="00322559"/>
    <w:rsid w:val="00332B02"/>
    <w:rsid w:val="00336383"/>
    <w:rsid w:val="00343C00"/>
    <w:rsid w:val="003531B3"/>
    <w:rsid w:val="00366CDA"/>
    <w:rsid w:val="00370A12"/>
    <w:rsid w:val="0037151C"/>
    <w:rsid w:val="00382B6A"/>
    <w:rsid w:val="0038500E"/>
    <w:rsid w:val="0039135B"/>
    <w:rsid w:val="003927AA"/>
    <w:rsid w:val="00392DB9"/>
    <w:rsid w:val="00395B7E"/>
    <w:rsid w:val="003A49EF"/>
    <w:rsid w:val="003A652C"/>
    <w:rsid w:val="003A7F90"/>
    <w:rsid w:val="003B1670"/>
    <w:rsid w:val="003B6C13"/>
    <w:rsid w:val="003C1070"/>
    <w:rsid w:val="003C2D7A"/>
    <w:rsid w:val="003C3BB4"/>
    <w:rsid w:val="003C61AA"/>
    <w:rsid w:val="003C6D1E"/>
    <w:rsid w:val="003D1873"/>
    <w:rsid w:val="003D200E"/>
    <w:rsid w:val="003D4419"/>
    <w:rsid w:val="003D47F7"/>
    <w:rsid w:val="003D58C0"/>
    <w:rsid w:val="003E6010"/>
    <w:rsid w:val="003E72F6"/>
    <w:rsid w:val="003F3061"/>
    <w:rsid w:val="003F3A52"/>
    <w:rsid w:val="003F3AD0"/>
    <w:rsid w:val="003F7849"/>
    <w:rsid w:val="00401100"/>
    <w:rsid w:val="00404710"/>
    <w:rsid w:val="00406174"/>
    <w:rsid w:val="00413660"/>
    <w:rsid w:val="00416433"/>
    <w:rsid w:val="00424FA0"/>
    <w:rsid w:val="00435B0F"/>
    <w:rsid w:val="0043630D"/>
    <w:rsid w:val="0043696F"/>
    <w:rsid w:val="004460DF"/>
    <w:rsid w:val="00460B8D"/>
    <w:rsid w:val="00465EA3"/>
    <w:rsid w:val="00466FD1"/>
    <w:rsid w:val="00467BFC"/>
    <w:rsid w:val="004708E3"/>
    <w:rsid w:val="00471C47"/>
    <w:rsid w:val="00472190"/>
    <w:rsid w:val="00472CBF"/>
    <w:rsid w:val="0047351C"/>
    <w:rsid w:val="004808F5"/>
    <w:rsid w:val="00484665"/>
    <w:rsid w:val="00490CCD"/>
    <w:rsid w:val="0049471F"/>
    <w:rsid w:val="004A4B58"/>
    <w:rsid w:val="004B060C"/>
    <w:rsid w:val="004B217A"/>
    <w:rsid w:val="004C14B4"/>
    <w:rsid w:val="004C18FA"/>
    <w:rsid w:val="004C1DD9"/>
    <w:rsid w:val="004C264D"/>
    <w:rsid w:val="004C794E"/>
    <w:rsid w:val="004D1436"/>
    <w:rsid w:val="004D1D54"/>
    <w:rsid w:val="004D6D1C"/>
    <w:rsid w:val="004E0A2A"/>
    <w:rsid w:val="004E16F0"/>
    <w:rsid w:val="004E1749"/>
    <w:rsid w:val="004E22FE"/>
    <w:rsid w:val="004E5A6A"/>
    <w:rsid w:val="004F671A"/>
    <w:rsid w:val="00500CA1"/>
    <w:rsid w:val="00507EB1"/>
    <w:rsid w:val="005134DA"/>
    <w:rsid w:val="0051728F"/>
    <w:rsid w:val="005203DD"/>
    <w:rsid w:val="00526422"/>
    <w:rsid w:val="0053260F"/>
    <w:rsid w:val="00533626"/>
    <w:rsid w:val="005340A6"/>
    <w:rsid w:val="00534DD5"/>
    <w:rsid w:val="00537988"/>
    <w:rsid w:val="005465F6"/>
    <w:rsid w:val="00573603"/>
    <w:rsid w:val="00574313"/>
    <w:rsid w:val="005743A6"/>
    <w:rsid w:val="00590CF9"/>
    <w:rsid w:val="00593892"/>
    <w:rsid w:val="005A7377"/>
    <w:rsid w:val="005A7824"/>
    <w:rsid w:val="005B1980"/>
    <w:rsid w:val="005B3790"/>
    <w:rsid w:val="005B3FA6"/>
    <w:rsid w:val="005B6AC3"/>
    <w:rsid w:val="005B7D81"/>
    <w:rsid w:val="005D189C"/>
    <w:rsid w:val="005D3155"/>
    <w:rsid w:val="005D3387"/>
    <w:rsid w:val="005E000E"/>
    <w:rsid w:val="005E14B7"/>
    <w:rsid w:val="005E2FCE"/>
    <w:rsid w:val="005F3B05"/>
    <w:rsid w:val="005F71A3"/>
    <w:rsid w:val="005F7AAF"/>
    <w:rsid w:val="006042D6"/>
    <w:rsid w:val="00605F61"/>
    <w:rsid w:val="0060709B"/>
    <w:rsid w:val="00617E05"/>
    <w:rsid w:val="0062071B"/>
    <w:rsid w:val="0062252B"/>
    <w:rsid w:val="006226E6"/>
    <w:rsid w:val="00622AA6"/>
    <w:rsid w:val="006232B8"/>
    <w:rsid w:val="0062540A"/>
    <w:rsid w:val="006319A5"/>
    <w:rsid w:val="0063408C"/>
    <w:rsid w:val="00641037"/>
    <w:rsid w:val="00642628"/>
    <w:rsid w:val="00650610"/>
    <w:rsid w:val="00652DE2"/>
    <w:rsid w:val="00653545"/>
    <w:rsid w:val="00653CFF"/>
    <w:rsid w:val="00671D6D"/>
    <w:rsid w:val="00674023"/>
    <w:rsid w:val="00680179"/>
    <w:rsid w:val="00682A77"/>
    <w:rsid w:val="00686971"/>
    <w:rsid w:val="00696F3E"/>
    <w:rsid w:val="006A36A6"/>
    <w:rsid w:val="006A4E26"/>
    <w:rsid w:val="006A5A3F"/>
    <w:rsid w:val="006B0460"/>
    <w:rsid w:val="006B0CF1"/>
    <w:rsid w:val="006B4991"/>
    <w:rsid w:val="006B504A"/>
    <w:rsid w:val="006B6AE1"/>
    <w:rsid w:val="006C6E10"/>
    <w:rsid w:val="006C72C9"/>
    <w:rsid w:val="006D3848"/>
    <w:rsid w:val="006D3F41"/>
    <w:rsid w:val="006D5D28"/>
    <w:rsid w:val="006D5F0E"/>
    <w:rsid w:val="006E0611"/>
    <w:rsid w:val="006E3019"/>
    <w:rsid w:val="006E3171"/>
    <w:rsid w:val="006E3A17"/>
    <w:rsid w:val="006E5DDF"/>
    <w:rsid w:val="006E6697"/>
    <w:rsid w:val="006F06C6"/>
    <w:rsid w:val="006F5981"/>
    <w:rsid w:val="006F7ECD"/>
    <w:rsid w:val="00701567"/>
    <w:rsid w:val="007125F8"/>
    <w:rsid w:val="00712A08"/>
    <w:rsid w:val="007147BB"/>
    <w:rsid w:val="00717595"/>
    <w:rsid w:val="007218CD"/>
    <w:rsid w:val="00725051"/>
    <w:rsid w:val="00737D32"/>
    <w:rsid w:val="0074154C"/>
    <w:rsid w:val="00746CD9"/>
    <w:rsid w:val="00755345"/>
    <w:rsid w:val="00764EEE"/>
    <w:rsid w:val="00767475"/>
    <w:rsid w:val="007711C7"/>
    <w:rsid w:val="0077561D"/>
    <w:rsid w:val="00783BFF"/>
    <w:rsid w:val="00786767"/>
    <w:rsid w:val="00795996"/>
    <w:rsid w:val="007A277B"/>
    <w:rsid w:val="007A2EAC"/>
    <w:rsid w:val="007A4361"/>
    <w:rsid w:val="007B1E20"/>
    <w:rsid w:val="007B27C1"/>
    <w:rsid w:val="007C0050"/>
    <w:rsid w:val="007C1B16"/>
    <w:rsid w:val="007D3C2B"/>
    <w:rsid w:val="007D6B64"/>
    <w:rsid w:val="007D7F33"/>
    <w:rsid w:val="007E18D9"/>
    <w:rsid w:val="007E616A"/>
    <w:rsid w:val="007E75C5"/>
    <w:rsid w:val="007F23CD"/>
    <w:rsid w:val="007F5F46"/>
    <w:rsid w:val="008201AE"/>
    <w:rsid w:val="00823205"/>
    <w:rsid w:val="008235A5"/>
    <w:rsid w:val="00824535"/>
    <w:rsid w:val="0083238A"/>
    <w:rsid w:val="00832A96"/>
    <w:rsid w:val="00833704"/>
    <w:rsid w:val="00842252"/>
    <w:rsid w:val="00844A03"/>
    <w:rsid w:val="00850193"/>
    <w:rsid w:val="008504DA"/>
    <w:rsid w:val="00854AFE"/>
    <w:rsid w:val="008607AB"/>
    <w:rsid w:val="00863168"/>
    <w:rsid w:val="008711B2"/>
    <w:rsid w:val="00872AA9"/>
    <w:rsid w:val="008732EA"/>
    <w:rsid w:val="0087781C"/>
    <w:rsid w:val="0088053C"/>
    <w:rsid w:val="0088207E"/>
    <w:rsid w:val="00884C4E"/>
    <w:rsid w:val="00885D08"/>
    <w:rsid w:val="0089258C"/>
    <w:rsid w:val="008A17EA"/>
    <w:rsid w:val="008A408B"/>
    <w:rsid w:val="008B580A"/>
    <w:rsid w:val="008B6B2B"/>
    <w:rsid w:val="008C09AD"/>
    <w:rsid w:val="008C63EA"/>
    <w:rsid w:val="008D1E4F"/>
    <w:rsid w:val="008D5B23"/>
    <w:rsid w:val="008E0B4D"/>
    <w:rsid w:val="008E324B"/>
    <w:rsid w:val="008E5D44"/>
    <w:rsid w:val="008F3DCB"/>
    <w:rsid w:val="008F4288"/>
    <w:rsid w:val="00900AB9"/>
    <w:rsid w:val="00905642"/>
    <w:rsid w:val="0090637B"/>
    <w:rsid w:val="00910321"/>
    <w:rsid w:val="00911018"/>
    <w:rsid w:val="009121D6"/>
    <w:rsid w:val="00915238"/>
    <w:rsid w:val="0091583E"/>
    <w:rsid w:val="009173EE"/>
    <w:rsid w:val="00927E59"/>
    <w:rsid w:val="0093515D"/>
    <w:rsid w:val="00944177"/>
    <w:rsid w:val="00945C5C"/>
    <w:rsid w:val="00951D34"/>
    <w:rsid w:val="00954693"/>
    <w:rsid w:val="00955464"/>
    <w:rsid w:val="00956BB5"/>
    <w:rsid w:val="00957B84"/>
    <w:rsid w:val="00970F9B"/>
    <w:rsid w:val="00971DBA"/>
    <w:rsid w:val="009738A6"/>
    <w:rsid w:val="00975768"/>
    <w:rsid w:val="00975C5A"/>
    <w:rsid w:val="00976AAA"/>
    <w:rsid w:val="00980485"/>
    <w:rsid w:val="009810BF"/>
    <w:rsid w:val="009912A1"/>
    <w:rsid w:val="00992DE7"/>
    <w:rsid w:val="00994C47"/>
    <w:rsid w:val="009B1F62"/>
    <w:rsid w:val="009B6E61"/>
    <w:rsid w:val="009C1315"/>
    <w:rsid w:val="009C3B69"/>
    <w:rsid w:val="009C5BB4"/>
    <w:rsid w:val="009D045F"/>
    <w:rsid w:val="009D1E3D"/>
    <w:rsid w:val="009D242C"/>
    <w:rsid w:val="009D56C3"/>
    <w:rsid w:val="009D5C8E"/>
    <w:rsid w:val="009D7FC8"/>
    <w:rsid w:val="009E6358"/>
    <w:rsid w:val="009F026A"/>
    <w:rsid w:val="00A01E92"/>
    <w:rsid w:val="00A11147"/>
    <w:rsid w:val="00A20934"/>
    <w:rsid w:val="00A26B59"/>
    <w:rsid w:val="00A34FD7"/>
    <w:rsid w:val="00A3545E"/>
    <w:rsid w:val="00A40487"/>
    <w:rsid w:val="00A443D7"/>
    <w:rsid w:val="00A44AE3"/>
    <w:rsid w:val="00A50116"/>
    <w:rsid w:val="00A561C4"/>
    <w:rsid w:val="00A72D3A"/>
    <w:rsid w:val="00A74E45"/>
    <w:rsid w:val="00A75CC5"/>
    <w:rsid w:val="00A77FD5"/>
    <w:rsid w:val="00A80C9A"/>
    <w:rsid w:val="00A85240"/>
    <w:rsid w:val="00A967E7"/>
    <w:rsid w:val="00A97B6E"/>
    <w:rsid w:val="00AA1703"/>
    <w:rsid w:val="00AA1B50"/>
    <w:rsid w:val="00AA1FA7"/>
    <w:rsid w:val="00AA30BF"/>
    <w:rsid w:val="00AA6D0E"/>
    <w:rsid w:val="00AB6D54"/>
    <w:rsid w:val="00AB7E6C"/>
    <w:rsid w:val="00AC180B"/>
    <w:rsid w:val="00AC603D"/>
    <w:rsid w:val="00AD27C2"/>
    <w:rsid w:val="00AD37B1"/>
    <w:rsid w:val="00AD5916"/>
    <w:rsid w:val="00AD5FD3"/>
    <w:rsid w:val="00AD7D31"/>
    <w:rsid w:val="00AE0F4C"/>
    <w:rsid w:val="00AE2D2E"/>
    <w:rsid w:val="00AE3818"/>
    <w:rsid w:val="00AE5238"/>
    <w:rsid w:val="00AE74B1"/>
    <w:rsid w:val="00AF0F1D"/>
    <w:rsid w:val="00AF2C07"/>
    <w:rsid w:val="00B00C06"/>
    <w:rsid w:val="00B02302"/>
    <w:rsid w:val="00B04F0C"/>
    <w:rsid w:val="00B23793"/>
    <w:rsid w:val="00B239DF"/>
    <w:rsid w:val="00B26DBD"/>
    <w:rsid w:val="00B31C9B"/>
    <w:rsid w:val="00B32254"/>
    <w:rsid w:val="00B355B2"/>
    <w:rsid w:val="00B55963"/>
    <w:rsid w:val="00B638B8"/>
    <w:rsid w:val="00B64C4A"/>
    <w:rsid w:val="00B64D03"/>
    <w:rsid w:val="00B64DD7"/>
    <w:rsid w:val="00B7144C"/>
    <w:rsid w:val="00B716B5"/>
    <w:rsid w:val="00B77E7E"/>
    <w:rsid w:val="00B84211"/>
    <w:rsid w:val="00B84416"/>
    <w:rsid w:val="00B911CB"/>
    <w:rsid w:val="00B9139B"/>
    <w:rsid w:val="00BA0B37"/>
    <w:rsid w:val="00BA10D5"/>
    <w:rsid w:val="00BA666F"/>
    <w:rsid w:val="00BA7691"/>
    <w:rsid w:val="00BB1709"/>
    <w:rsid w:val="00BB217B"/>
    <w:rsid w:val="00BB2184"/>
    <w:rsid w:val="00BB6081"/>
    <w:rsid w:val="00BB7300"/>
    <w:rsid w:val="00BD0BD5"/>
    <w:rsid w:val="00BD6050"/>
    <w:rsid w:val="00BD62D0"/>
    <w:rsid w:val="00BD7BC4"/>
    <w:rsid w:val="00BE6B30"/>
    <w:rsid w:val="00C10870"/>
    <w:rsid w:val="00C10C7C"/>
    <w:rsid w:val="00C13338"/>
    <w:rsid w:val="00C142B7"/>
    <w:rsid w:val="00C22212"/>
    <w:rsid w:val="00C33E13"/>
    <w:rsid w:val="00C34D93"/>
    <w:rsid w:val="00C36792"/>
    <w:rsid w:val="00C4039B"/>
    <w:rsid w:val="00C47BEA"/>
    <w:rsid w:val="00C50E41"/>
    <w:rsid w:val="00C53B19"/>
    <w:rsid w:val="00C54556"/>
    <w:rsid w:val="00C5488D"/>
    <w:rsid w:val="00C552A5"/>
    <w:rsid w:val="00C569BE"/>
    <w:rsid w:val="00C6212E"/>
    <w:rsid w:val="00C636D5"/>
    <w:rsid w:val="00C63B02"/>
    <w:rsid w:val="00C70BBE"/>
    <w:rsid w:val="00C73390"/>
    <w:rsid w:val="00C73885"/>
    <w:rsid w:val="00C74F15"/>
    <w:rsid w:val="00C75022"/>
    <w:rsid w:val="00C80719"/>
    <w:rsid w:val="00C81ABF"/>
    <w:rsid w:val="00C841B6"/>
    <w:rsid w:val="00C93C7E"/>
    <w:rsid w:val="00C97B08"/>
    <w:rsid w:val="00CA42E0"/>
    <w:rsid w:val="00CA4B5B"/>
    <w:rsid w:val="00CB001A"/>
    <w:rsid w:val="00CC06A0"/>
    <w:rsid w:val="00CC0746"/>
    <w:rsid w:val="00CC0A70"/>
    <w:rsid w:val="00CC2E34"/>
    <w:rsid w:val="00CD0E0F"/>
    <w:rsid w:val="00CE08FC"/>
    <w:rsid w:val="00CE1066"/>
    <w:rsid w:val="00CF53FC"/>
    <w:rsid w:val="00D02FA9"/>
    <w:rsid w:val="00D03657"/>
    <w:rsid w:val="00D05F92"/>
    <w:rsid w:val="00D24493"/>
    <w:rsid w:val="00D265FF"/>
    <w:rsid w:val="00D32AA5"/>
    <w:rsid w:val="00D4403F"/>
    <w:rsid w:val="00D5169D"/>
    <w:rsid w:val="00D547EA"/>
    <w:rsid w:val="00D578F5"/>
    <w:rsid w:val="00D62191"/>
    <w:rsid w:val="00D6220E"/>
    <w:rsid w:val="00D74C9C"/>
    <w:rsid w:val="00D81608"/>
    <w:rsid w:val="00D826D4"/>
    <w:rsid w:val="00D83F75"/>
    <w:rsid w:val="00D84202"/>
    <w:rsid w:val="00D92E3B"/>
    <w:rsid w:val="00D935AC"/>
    <w:rsid w:val="00D951CC"/>
    <w:rsid w:val="00D9747B"/>
    <w:rsid w:val="00DA2752"/>
    <w:rsid w:val="00DA2B41"/>
    <w:rsid w:val="00DA450C"/>
    <w:rsid w:val="00DA5906"/>
    <w:rsid w:val="00DA6D22"/>
    <w:rsid w:val="00DB12ED"/>
    <w:rsid w:val="00DB185E"/>
    <w:rsid w:val="00DC3FDF"/>
    <w:rsid w:val="00DC5B95"/>
    <w:rsid w:val="00DC617F"/>
    <w:rsid w:val="00DC639A"/>
    <w:rsid w:val="00DD0338"/>
    <w:rsid w:val="00DD4403"/>
    <w:rsid w:val="00DD452D"/>
    <w:rsid w:val="00DE0603"/>
    <w:rsid w:val="00DE117F"/>
    <w:rsid w:val="00DE194A"/>
    <w:rsid w:val="00DE4658"/>
    <w:rsid w:val="00DE4A3E"/>
    <w:rsid w:val="00DE51D1"/>
    <w:rsid w:val="00DE5AE5"/>
    <w:rsid w:val="00DF693C"/>
    <w:rsid w:val="00E018A0"/>
    <w:rsid w:val="00E04589"/>
    <w:rsid w:val="00E0511D"/>
    <w:rsid w:val="00E06365"/>
    <w:rsid w:val="00E0642F"/>
    <w:rsid w:val="00E10EAD"/>
    <w:rsid w:val="00E12692"/>
    <w:rsid w:val="00E132BB"/>
    <w:rsid w:val="00E13E7B"/>
    <w:rsid w:val="00E209ED"/>
    <w:rsid w:val="00E26703"/>
    <w:rsid w:val="00E31A2A"/>
    <w:rsid w:val="00E33CAA"/>
    <w:rsid w:val="00E4433F"/>
    <w:rsid w:val="00E539E4"/>
    <w:rsid w:val="00E53D50"/>
    <w:rsid w:val="00E57F4F"/>
    <w:rsid w:val="00E62A80"/>
    <w:rsid w:val="00E63B5B"/>
    <w:rsid w:val="00E77628"/>
    <w:rsid w:val="00E93569"/>
    <w:rsid w:val="00EA1050"/>
    <w:rsid w:val="00EA35EB"/>
    <w:rsid w:val="00EA6B9A"/>
    <w:rsid w:val="00EB3FD3"/>
    <w:rsid w:val="00EC26E7"/>
    <w:rsid w:val="00EC56AE"/>
    <w:rsid w:val="00EC5954"/>
    <w:rsid w:val="00EC6C9A"/>
    <w:rsid w:val="00ED2221"/>
    <w:rsid w:val="00ED7074"/>
    <w:rsid w:val="00EE2A6E"/>
    <w:rsid w:val="00EF3ED7"/>
    <w:rsid w:val="00EF7AFA"/>
    <w:rsid w:val="00F03DB4"/>
    <w:rsid w:val="00F0709A"/>
    <w:rsid w:val="00F122B8"/>
    <w:rsid w:val="00F13387"/>
    <w:rsid w:val="00F172EA"/>
    <w:rsid w:val="00F3583A"/>
    <w:rsid w:val="00F42DDF"/>
    <w:rsid w:val="00F61093"/>
    <w:rsid w:val="00F621D5"/>
    <w:rsid w:val="00F742D8"/>
    <w:rsid w:val="00F763BF"/>
    <w:rsid w:val="00F80B9D"/>
    <w:rsid w:val="00F93182"/>
    <w:rsid w:val="00F93509"/>
    <w:rsid w:val="00FA1466"/>
    <w:rsid w:val="00FA540C"/>
    <w:rsid w:val="00FB0831"/>
    <w:rsid w:val="00FB193C"/>
    <w:rsid w:val="00FB230E"/>
    <w:rsid w:val="00FB3670"/>
    <w:rsid w:val="00FB4009"/>
    <w:rsid w:val="00FD2830"/>
    <w:rsid w:val="00FD472B"/>
    <w:rsid w:val="00FD7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1F945E"/>
  <w15:chartTrackingRefBased/>
  <w15:docId w15:val="{DF85A417-0105-7944-B90F-11EB73AA3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A03"/>
    <w:rPr>
      <w:rFonts w:ascii="Arial" w:eastAsia="Times New Roman" w:hAnsi="Arial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16B5"/>
    <w:pPr>
      <w:keepNext/>
      <w:keepLines/>
      <w:spacing w:before="240" w:after="120" w:line="480" w:lineRule="auto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09ED"/>
    <w:pPr>
      <w:keepNext/>
      <w:keepLines/>
      <w:spacing w:before="160" w:after="120" w:line="480" w:lineRule="auto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09ED"/>
    <w:pPr>
      <w:keepNext/>
      <w:keepLines/>
      <w:spacing w:before="40" w:line="480" w:lineRule="auto"/>
      <w:outlineLvl w:val="2"/>
    </w:pPr>
    <w:rPr>
      <w:rFonts w:eastAsiaTheme="majorEastAsia" w:cstheme="majorBidi"/>
      <w:b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09ED"/>
    <w:pPr>
      <w:keepNext/>
      <w:keepLines/>
      <w:spacing w:before="40" w:line="480" w:lineRule="auto"/>
      <w:outlineLvl w:val="3"/>
    </w:pPr>
    <w:rPr>
      <w:rFonts w:eastAsiaTheme="majorEastAsia" w:cstheme="majorBidi"/>
      <w:b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060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060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060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060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060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5203DD"/>
  </w:style>
  <w:style w:type="paragraph" w:styleId="ListParagraph">
    <w:name w:val="List Paragraph"/>
    <w:basedOn w:val="Normal"/>
    <w:uiPriority w:val="34"/>
    <w:qFormat/>
    <w:rsid w:val="00844A03"/>
    <w:pPr>
      <w:ind w:left="720" w:hanging="36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716B5"/>
    <w:rPr>
      <w:rFonts w:ascii="Arial" w:eastAsiaTheme="majorEastAsia" w:hAnsi="Arial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209ED"/>
    <w:rPr>
      <w:rFonts w:ascii="Arial" w:eastAsiaTheme="majorEastAsia" w:hAnsi="Arial" w:cstheme="majorBidi"/>
      <w:b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209ED"/>
    <w:rPr>
      <w:rFonts w:ascii="Arial" w:eastAsiaTheme="majorEastAsia" w:hAnsi="Arial" w:cstheme="majorBidi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E209ED"/>
    <w:rPr>
      <w:rFonts w:ascii="Arial" w:eastAsiaTheme="majorEastAsia" w:hAnsi="Arial" w:cstheme="majorBidi"/>
      <w:b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06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06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06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06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06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06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06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060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06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06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0603"/>
    <w:rPr>
      <w:rFonts w:ascii="Arial" w:eastAsia="Times New Roman" w:hAnsi="Arial" w:cs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DE06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06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0603"/>
    <w:rPr>
      <w:rFonts w:ascii="Arial" w:eastAsia="Times New Roman" w:hAnsi="Arial" w:cs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060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22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E53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53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53A3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53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53A3"/>
    <w:rPr>
      <w:rFonts w:ascii="Arial" w:eastAsia="Times New Roman" w:hAnsi="Arial" w:cs="Times New Roman"/>
      <w:b/>
      <w:bCs/>
      <w:sz w:val="20"/>
      <w:szCs w:val="20"/>
    </w:rPr>
  </w:style>
  <w:style w:type="table" w:styleId="GridTable2-Accent1">
    <w:name w:val="Grid Table 2 Accent 1"/>
    <w:basedOn w:val="TableNormal"/>
    <w:uiPriority w:val="47"/>
    <w:rsid w:val="0088053C"/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213CEE"/>
    <w:tblPr>
      <w:tblStyleRowBandSize w:val="1"/>
      <w:tblStyleColBandSize w:val="1"/>
      <w:tblBorders>
        <w:top w:val="single" w:sz="2" w:space="0" w:color="F1A983" w:themeColor="accent2" w:themeTint="99"/>
        <w:bottom w:val="single" w:sz="2" w:space="0" w:color="F1A983" w:themeColor="accent2" w:themeTint="99"/>
        <w:insideH w:val="single" w:sz="2" w:space="0" w:color="F1A983" w:themeColor="accent2" w:themeTint="99"/>
        <w:insideV w:val="single" w:sz="2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1A9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213CEE"/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ridTable5Dark-Accent1">
    <w:name w:val="Grid Table 5 Dark Accent 1"/>
    <w:basedOn w:val="TableNormal"/>
    <w:uiPriority w:val="50"/>
    <w:rsid w:val="0004715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GridTable5Dark">
    <w:name w:val="Grid Table 5 Dark"/>
    <w:basedOn w:val="TableNormal"/>
    <w:uiPriority w:val="50"/>
    <w:rsid w:val="0004715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4">
    <w:name w:val="Grid Table 4"/>
    <w:basedOn w:val="TableNormal"/>
    <w:uiPriority w:val="49"/>
    <w:rsid w:val="00A74E4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-Accent2">
    <w:name w:val="Grid Table 5 Dark Accent 2"/>
    <w:basedOn w:val="TableNormal"/>
    <w:uiPriority w:val="50"/>
    <w:rsid w:val="00A74E4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6C5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A74E4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GridTable4-Accent4">
    <w:name w:val="Grid Table 4 Accent 4"/>
    <w:basedOn w:val="TableNormal"/>
    <w:uiPriority w:val="49"/>
    <w:rsid w:val="00C636D5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B64DD7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GridTable5Dark-Accent6">
    <w:name w:val="Grid Table 5 Dark Accent 6"/>
    <w:basedOn w:val="TableNormal"/>
    <w:uiPriority w:val="50"/>
    <w:rsid w:val="00B64DD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B3E5A1" w:themeFill="accent6" w:themeFillTint="66"/>
      </w:tcPr>
    </w:tblStylePr>
  </w:style>
  <w:style w:type="table" w:styleId="GridTable4-Accent2">
    <w:name w:val="Grid Table 4 Accent 2"/>
    <w:basedOn w:val="TableNormal"/>
    <w:uiPriority w:val="49"/>
    <w:rsid w:val="007125F8"/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ECF7B3"/>
      </w:tcPr>
    </w:tblStylePr>
  </w:style>
  <w:style w:type="table" w:styleId="GridTable4-Accent3">
    <w:name w:val="Grid Table 4 Accent 3"/>
    <w:basedOn w:val="TableNormal"/>
    <w:uiPriority w:val="49"/>
    <w:rsid w:val="00B64DD7"/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ridTable4-Accent1">
    <w:name w:val="Grid Table 4 Accent 1"/>
    <w:basedOn w:val="TableNormal"/>
    <w:uiPriority w:val="49"/>
    <w:rsid w:val="0004460E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9FF6E4"/>
      </w:tcPr>
    </w:tblStylePr>
  </w:style>
  <w:style w:type="table" w:styleId="GridTable4-Accent6">
    <w:name w:val="Grid Table 4 Accent 6"/>
    <w:basedOn w:val="TableNormal"/>
    <w:uiPriority w:val="49"/>
    <w:rsid w:val="00B64DD7"/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GridTable7Colorful-Accent6">
    <w:name w:val="Grid Table 7 Colorful Accent 6"/>
    <w:basedOn w:val="TableNormal"/>
    <w:uiPriority w:val="52"/>
    <w:rsid w:val="00C36792"/>
    <w:rPr>
      <w:color w:val="3A7C22" w:themeColor="accent6" w:themeShade="BF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table" w:styleId="ListTable6Colorful">
    <w:name w:val="List Table 6 Colorful"/>
    <w:basedOn w:val="TableNormal"/>
    <w:uiPriority w:val="51"/>
    <w:rsid w:val="00C3679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1A52E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rful-Accent3">
    <w:name w:val="Grid Table 6 Colorful Accent 3"/>
    <w:basedOn w:val="TableNormal"/>
    <w:uiPriority w:val="51"/>
    <w:rsid w:val="007125F8"/>
    <w:rPr>
      <w:color w:val="124F1A" w:themeColor="accent3" w:themeShade="BF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FCBECA"/>
      </w:tcPr>
    </w:tblStylePr>
  </w:style>
  <w:style w:type="table" w:styleId="GridTable6Colorful-Accent5">
    <w:name w:val="Grid Table 6 Colorful Accent 5"/>
    <w:basedOn w:val="TableNormal"/>
    <w:uiPriority w:val="51"/>
    <w:rsid w:val="00AC603D"/>
    <w:rPr>
      <w:color w:val="77206D" w:themeColor="accent5" w:themeShade="BF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band2Horz">
      <w:tblPr/>
      <w:tcPr>
        <w:shd w:val="clear" w:color="auto" w:fill="FFFFFF" w:themeFill="background1"/>
      </w:tcPr>
    </w:tblStylePr>
  </w:style>
  <w:style w:type="table" w:styleId="GridTable6Colorful-Accent1">
    <w:name w:val="Grid Table 6 Colorful Accent 1"/>
    <w:basedOn w:val="TableNormal"/>
    <w:uiPriority w:val="51"/>
    <w:rsid w:val="00DA5906"/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A8CBF1"/>
      </w:tcPr>
    </w:tblStylePr>
  </w:style>
  <w:style w:type="paragraph" w:styleId="Header">
    <w:name w:val="header"/>
    <w:basedOn w:val="Normal"/>
    <w:link w:val="HeaderChar"/>
    <w:uiPriority w:val="99"/>
    <w:unhideWhenUsed/>
    <w:rsid w:val="006042D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42D6"/>
    <w:rPr>
      <w:rFonts w:ascii="Arial" w:eastAsia="Times New Roman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6042D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42D6"/>
    <w:rPr>
      <w:rFonts w:ascii="Arial" w:eastAsia="Times New Roman" w:hAnsi="Arial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4</Pages>
  <Words>1192</Words>
  <Characters>679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Paquin</dc:creator>
  <cp:keywords/>
  <dc:description/>
  <cp:lastModifiedBy>Vincent Paquin</cp:lastModifiedBy>
  <cp:revision>188</cp:revision>
  <dcterms:created xsi:type="dcterms:W3CDTF">2025-08-30T14:11:00Z</dcterms:created>
  <dcterms:modified xsi:type="dcterms:W3CDTF">2026-04-28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5-08-29T11:10:05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8463e189-6bed-45cd-86a8-b3a5abb7eed4</vt:lpwstr>
  </property>
  <property fmtid="{D5CDD505-2E9C-101B-9397-08002B2CF9AE}" pid="8" name="MSIP_Label_6a7d8d5d-78e2-4a62-9fcd-016eb5e4c57c_ContentBits">
    <vt:lpwstr>0</vt:lpwstr>
  </property>
  <property fmtid="{D5CDD505-2E9C-101B-9397-08002B2CF9AE}" pid="9" name="MSIP_Label_6a7d8d5d-78e2-4a62-9fcd-016eb5e4c57c_Tag">
    <vt:lpwstr>50, 3, 0, 1</vt:lpwstr>
  </property>
</Properties>
</file>